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tblpX="-90" w:tblpY="1"/>
        <w:tblOverlap w:val="never"/>
        <w:tblW w:w="936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990"/>
        <w:gridCol w:w="2456"/>
        <w:gridCol w:w="1324"/>
        <w:gridCol w:w="913"/>
        <w:gridCol w:w="1342"/>
      </w:tblGrid>
      <w:tr w:rsidR="007A4E61" w:rsidRPr="00B817EA" w14:paraId="5DF66B0D" w14:textId="77777777" w:rsidTr="00250EAA">
        <w:trPr>
          <w:trHeight w:val="899"/>
        </w:trPr>
        <w:tc>
          <w:tcPr>
            <w:tcW w:w="2362" w:type="dxa"/>
            <w:vMerge w:val="restart"/>
          </w:tcPr>
          <w:p w14:paraId="1DE67773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0833BE" w14:textId="6B228972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b/>
                <w:sz w:val="24"/>
                <w:szCs w:val="24"/>
              </w:rPr>
              <w:t>BCG</w:t>
            </w:r>
            <w:r w:rsidR="00F236F5" w:rsidRPr="00B81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steur l</w:t>
            </w:r>
            <w:r w:rsidRPr="00B817EA">
              <w:rPr>
                <w:rFonts w:ascii="Times New Roman" w:hAnsi="Times New Roman" w:cs="Times New Roman"/>
                <w:b/>
                <w:sz w:val="24"/>
                <w:szCs w:val="24"/>
              </w:rPr>
              <w:t>ocus</w:t>
            </w:r>
          </w:p>
        </w:tc>
        <w:tc>
          <w:tcPr>
            <w:tcW w:w="943" w:type="dxa"/>
            <w:vMerge w:val="restart"/>
          </w:tcPr>
          <w:p w14:paraId="08B5DAFD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39EE304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b/>
                <w:sz w:val="24"/>
                <w:szCs w:val="24"/>
              </w:rPr>
              <w:t>H37Rv locus</w:t>
            </w:r>
          </w:p>
        </w:tc>
        <w:tc>
          <w:tcPr>
            <w:tcW w:w="2495" w:type="dxa"/>
            <w:vMerge w:val="restart"/>
          </w:tcPr>
          <w:p w14:paraId="4177F8C1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ED7F6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310" w:type="dxa"/>
            <w:vMerge w:val="restart"/>
          </w:tcPr>
          <w:p w14:paraId="2CFFB5A9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E8DE32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2250" w:type="dxa"/>
            <w:gridSpan w:val="2"/>
            <w:shd w:val="clear" w:color="auto" w:fill="E7E6E6" w:themeFill="background2"/>
          </w:tcPr>
          <w:p w14:paraId="48A12125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816161" w14:textId="463EE18E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b/>
                <w:sz w:val="24"/>
                <w:szCs w:val="24"/>
              </w:rPr>
              <w:t>WT versus</w:t>
            </w:r>
            <w:r w:rsidR="0029660B" w:rsidRPr="00B817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817E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Δcpn60.1</w:t>
            </w:r>
          </w:p>
          <w:p w14:paraId="4681B761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4E61" w:rsidRPr="00B817EA" w14:paraId="0FDD0F5E" w14:textId="77777777" w:rsidTr="00250EAA">
        <w:tc>
          <w:tcPr>
            <w:tcW w:w="2362" w:type="dxa"/>
            <w:vMerge/>
          </w:tcPr>
          <w:p w14:paraId="5175AEC8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vMerge/>
          </w:tcPr>
          <w:p w14:paraId="2ABF1F6D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vMerge/>
          </w:tcPr>
          <w:p w14:paraId="01255A3D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vMerge/>
          </w:tcPr>
          <w:p w14:paraId="11038E23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shd w:val="clear" w:color="auto" w:fill="E7E6E6" w:themeFill="background2"/>
          </w:tcPr>
          <w:p w14:paraId="50707C21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339" w:type="dxa"/>
            <w:shd w:val="clear" w:color="auto" w:fill="E7E6E6" w:themeFill="background2"/>
          </w:tcPr>
          <w:p w14:paraId="0656D1CD" w14:textId="77777777" w:rsidR="00E95E17" w:rsidRPr="00B817EA" w:rsidRDefault="00E95E17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</w:p>
        </w:tc>
      </w:tr>
      <w:tr w:rsidR="007A4E61" w:rsidRPr="00B817EA" w14:paraId="0245B01B" w14:textId="77777777" w:rsidTr="00250EAA">
        <w:trPr>
          <w:gridAfter w:val="1"/>
          <w:wAfter w:w="1339" w:type="dxa"/>
        </w:trPr>
        <w:tc>
          <w:tcPr>
            <w:tcW w:w="2362" w:type="dxa"/>
            <w:shd w:val="clear" w:color="auto" w:fill="B4C6E7" w:themeFill="accent1" w:themeFillTint="66"/>
          </w:tcPr>
          <w:p w14:paraId="1E3923BB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1C82EB" w14:textId="203A973C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r w:rsidR="00E95E17"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catabolism</w:t>
            </w:r>
          </w:p>
        </w:tc>
        <w:tc>
          <w:tcPr>
            <w:tcW w:w="943" w:type="dxa"/>
            <w:shd w:val="clear" w:color="auto" w:fill="FFFFFF" w:themeFill="background1"/>
          </w:tcPr>
          <w:p w14:paraId="0DD73DE0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FFFFFF" w:themeFill="background1"/>
          </w:tcPr>
          <w:p w14:paraId="156D7F50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FFFFF" w:themeFill="background1"/>
          </w:tcPr>
          <w:p w14:paraId="24B9D7BC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shd w:val="clear" w:color="auto" w:fill="FFFFFF" w:themeFill="background1"/>
          </w:tcPr>
          <w:p w14:paraId="08961F91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E61" w:rsidRPr="00B817EA" w14:paraId="472657C2" w14:textId="77777777" w:rsidTr="00250EAA">
        <w:tc>
          <w:tcPr>
            <w:tcW w:w="2362" w:type="dxa"/>
          </w:tcPr>
          <w:p w14:paraId="4681B8A6" w14:textId="21757439" w:rsidR="00E95E17" w:rsidRPr="00B817EA" w:rsidRDefault="00DF356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3636</w:t>
            </w:r>
          </w:p>
        </w:tc>
        <w:tc>
          <w:tcPr>
            <w:tcW w:w="943" w:type="dxa"/>
          </w:tcPr>
          <w:p w14:paraId="7995A506" w14:textId="3E714F2E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3571</w:t>
            </w:r>
          </w:p>
        </w:tc>
        <w:tc>
          <w:tcPr>
            <w:tcW w:w="2495" w:type="dxa"/>
          </w:tcPr>
          <w:p w14:paraId="7CE8DD86" w14:textId="21A3E588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3-ketosteroid-9-alpha-hydroxylase reductase subunit possibly involved in lipid and cholesterol catabolism</w:t>
            </w:r>
          </w:p>
        </w:tc>
        <w:tc>
          <w:tcPr>
            <w:tcW w:w="1310" w:type="dxa"/>
          </w:tcPr>
          <w:p w14:paraId="0C8751BF" w14:textId="4F004758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KshB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3E57CDCD" w14:textId="11CCC7AA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1477</w:t>
            </w:r>
          </w:p>
        </w:tc>
        <w:tc>
          <w:tcPr>
            <w:tcW w:w="1339" w:type="dxa"/>
            <w:shd w:val="clear" w:color="auto" w:fill="E7E6E6" w:themeFill="background2"/>
          </w:tcPr>
          <w:p w14:paraId="497EFAE7" w14:textId="7E0C55EB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13.52217396</w:t>
            </w:r>
          </w:p>
        </w:tc>
      </w:tr>
      <w:tr w:rsidR="00C604B1" w:rsidRPr="00B817EA" w14:paraId="4462481C" w14:textId="77777777" w:rsidTr="00250EAA">
        <w:tc>
          <w:tcPr>
            <w:tcW w:w="2362" w:type="dxa"/>
          </w:tcPr>
          <w:p w14:paraId="18F11EEF" w14:textId="297B5A8C" w:rsidR="00C604B1" w:rsidRPr="00B817EA" w:rsidRDefault="00C60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3586</w:t>
            </w:r>
          </w:p>
        </w:tc>
        <w:tc>
          <w:tcPr>
            <w:tcW w:w="943" w:type="dxa"/>
          </w:tcPr>
          <w:p w14:paraId="753C86B2" w14:textId="7BE2848A" w:rsidR="00C604B1" w:rsidRPr="00B817EA" w:rsidRDefault="00C60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3522</w:t>
            </w:r>
          </w:p>
        </w:tc>
        <w:tc>
          <w:tcPr>
            <w:tcW w:w="2495" w:type="dxa"/>
          </w:tcPr>
          <w:p w14:paraId="2E084CA2" w14:textId="262BDB8D" w:rsidR="00C604B1" w:rsidRPr="00B817EA" w:rsidRDefault="00C60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Lipid transfer protein or keto acyl-CoA </w:t>
            </w: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thiolase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, probably invo</w:t>
            </w:r>
            <w:r w:rsidR="00A67739" w:rsidRPr="00B817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ved in lipid metabolism</w:t>
            </w:r>
          </w:p>
        </w:tc>
        <w:tc>
          <w:tcPr>
            <w:tcW w:w="1310" w:type="dxa"/>
          </w:tcPr>
          <w:p w14:paraId="0F70A0F8" w14:textId="66B7B3D0" w:rsidR="00C604B1" w:rsidRPr="00B817EA" w:rsidRDefault="00C60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Ltp4</w:t>
            </w:r>
          </w:p>
        </w:tc>
        <w:tc>
          <w:tcPr>
            <w:tcW w:w="911" w:type="dxa"/>
            <w:shd w:val="clear" w:color="auto" w:fill="E7E6E6" w:themeFill="background2"/>
          </w:tcPr>
          <w:p w14:paraId="6EDC13D2" w14:textId="0F558AD5" w:rsidR="00C604B1" w:rsidRPr="00B817EA" w:rsidRDefault="00C60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1838</w:t>
            </w:r>
          </w:p>
        </w:tc>
        <w:tc>
          <w:tcPr>
            <w:tcW w:w="1339" w:type="dxa"/>
            <w:shd w:val="clear" w:color="auto" w:fill="E7E6E6" w:themeFill="background2"/>
          </w:tcPr>
          <w:p w14:paraId="0BF1554E" w14:textId="0FD795CF" w:rsidR="00C604B1" w:rsidRPr="00B817EA" w:rsidRDefault="00C60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2.84084021</w:t>
            </w:r>
          </w:p>
        </w:tc>
      </w:tr>
      <w:tr w:rsidR="001A2B46" w:rsidRPr="00B817EA" w14:paraId="2E6C02AE" w14:textId="77777777" w:rsidTr="00250EAA">
        <w:tc>
          <w:tcPr>
            <w:tcW w:w="2362" w:type="dxa"/>
          </w:tcPr>
          <w:p w14:paraId="2EA136F4" w14:textId="4341ED26" w:rsidR="001A2B46" w:rsidRPr="00B817EA" w:rsidRDefault="001A2B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1253</w:t>
            </w:r>
          </w:p>
        </w:tc>
        <w:tc>
          <w:tcPr>
            <w:tcW w:w="943" w:type="dxa"/>
          </w:tcPr>
          <w:p w14:paraId="79C5ECD4" w14:textId="38F409B3" w:rsidR="001A2B46" w:rsidRPr="00B817EA" w:rsidRDefault="001A2B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1193</w:t>
            </w:r>
          </w:p>
        </w:tc>
        <w:tc>
          <w:tcPr>
            <w:tcW w:w="2495" w:type="dxa"/>
          </w:tcPr>
          <w:p w14:paraId="391B7814" w14:textId="4AAE24E6" w:rsidR="001A2B46" w:rsidRPr="00B817EA" w:rsidRDefault="001A2B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Fatty-acid-CoA ligase</w:t>
            </w:r>
          </w:p>
        </w:tc>
        <w:tc>
          <w:tcPr>
            <w:tcW w:w="1310" w:type="dxa"/>
          </w:tcPr>
          <w:p w14:paraId="6DDA62DE" w14:textId="63405DF9" w:rsidR="001A2B46" w:rsidRPr="00B817EA" w:rsidRDefault="001A2B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FadD36</w:t>
            </w:r>
          </w:p>
        </w:tc>
        <w:tc>
          <w:tcPr>
            <w:tcW w:w="911" w:type="dxa"/>
            <w:shd w:val="clear" w:color="auto" w:fill="E7E6E6" w:themeFill="background2"/>
          </w:tcPr>
          <w:p w14:paraId="6E0FC30D" w14:textId="1DE64C43" w:rsidR="001A2B46" w:rsidRPr="00B817EA" w:rsidRDefault="001A2B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3509</w:t>
            </w:r>
          </w:p>
        </w:tc>
        <w:tc>
          <w:tcPr>
            <w:tcW w:w="1339" w:type="dxa"/>
            <w:shd w:val="clear" w:color="auto" w:fill="E7E6E6" w:themeFill="background2"/>
          </w:tcPr>
          <w:p w14:paraId="6DBAB2D8" w14:textId="2812D972" w:rsidR="001A2B46" w:rsidRPr="00B817EA" w:rsidRDefault="001A2B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1.21926237</w:t>
            </w:r>
          </w:p>
        </w:tc>
      </w:tr>
      <w:tr w:rsidR="007A4E61" w:rsidRPr="00B817EA" w14:paraId="5B34043A" w14:textId="77777777" w:rsidTr="00250EAA">
        <w:tc>
          <w:tcPr>
            <w:tcW w:w="2362" w:type="dxa"/>
          </w:tcPr>
          <w:p w14:paraId="25017D34" w14:textId="1E77D291" w:rsidR="00E95E17" w:rsidRPr="00B817EA" w:rsidRDefault="008E558E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3162</w:t>
            </w:r>
          </w:p>
        </w:tc>
        <w:tc>
          <w:tcPr>
            <w:tcW w:w="943" w:type="dxa"/>
          </w:tcPr>
          <w:p w14:paraId="452CFFF1" w14:textId="581A4E35" w:rsidR="00E95E17" w:rsidRPr="00B817EA" w:rsidRDefault="000A53DD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3139</w:t>
            </w:r>
          </w:p>
        </w:tc>
        <w:tc>
          <w:tcPr>
            <w:tcW w:w="2495" w:type="dxa"/>
          </w:tcPr>
          <w:p w14:paraId="6A63A866" w14:textId="0699BB22" w:rsidR="00E95E17" w:rsidRPr="00B817EA" w:rsidRDefault="002972F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Acyl-CoA dehydrogenase</w:t>
            </w:r>
            <w:bookmarkStart w:id="0" w:name="_GoBack"/>
            <w:bookmarkEnd w:id="0"/>
          </w:p>
        </w:tc>
        <w:tc>
          <w:tcPr>
            <w:tcW w:w="1310" w:type="dxa"/>
          </w:tcPr>
          <w:p w14:paraId="0C4047D2" w14:textId="32F23717" w:rsidR="00E95E17" w:rsidRPr="00B817EA" w:rsidRDefault="000A53DD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FadE24</w:t>
            </w:r>
          </w:p>
        </w:tc>
        <w:tc>
          <w:tcPr>
            <w:tcW w:w="911" w:type="dxa"/>
            <w:shd w:val="clear" w:color="auto" w:fill="E7E6E6" w:themeFill="background2"/>
          </w:tcPr>
          <w:p w14:paraId="13E7F579" w14:textId="639E5B51" w:rsidR="00E95E17" w:rsidRPr="00B817EA" w:rsidRDefault="002972F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3903</w:t>
            </w:r>
          </w:p>
        </w:tc>
        <w:tc>
          <w:tcPr>
            <w:tcW w:w="1339" w:type="dxa"/>
            <w:shd w:val="clear" w:color="auto" w:fill="E7E6E6" w:themeFill="background2"/>
          </w:tcPr>
          <w:p w14:paraId="44C0E857" w14:textId="2DCB98DF" w:rsidR="00E95E17" w:rsidRPr="00B817EA" w:rsidRDefault="002972F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56746417</w:t>
            </w:r>
          </w:p>
        </w:tc>
      </w:tr>
      <w:tr w:rsidR="007A4E61" w:rsidRPr="00B817EA" w14:paraId="249B4D72" w14:textId="77777777" w:rsidTr="00250EAA">
        <w:trPr>
          <w:gridAfter w:val="1"/>
          <w:wAfter w:w="1339" w:type="dxa"/>
        </w:trPr>
        <w:tc>
          <w:tcPr>
            <w:tcW w:w="2362" w:type="dxa"/>
            <w:shd w:val="clear" w:color="auto" w:fill="B4C6E7" w:themeFill="accent1" w:themeFillTint="66"/>
          </w:tcPr>
          <w:p w14:paraId="3DA3AB2A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EA48AB" w14:textId="5C5E8BBE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DIM</w:t>
            </w:r>
            <w:r w:rsidR="007A4E61"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/PGL </w:t>
            </w: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biosynthesis </w:t>
            </w:r>
          </w:p>
        </w:tc>
        <w:tc>
          <w:tcPr>
            <w:tcW w:w="943" w:type="dxa"/>
            <w:shd w:val="clear" w:color="auto" w:fill="FFFFFF" w:themeFill="background1"/>
          </w:tcPr>
          <w:p w14:paraId="18F29CDE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FFFFFF" w:themeFill="background1"/>
          </w:tcPr>
          <w:p w14:paraId="2E78B4D6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FFFFF" w:themeFill="background1"/>
          </w:tcPr>
          <w:p w14:paraId="67BE3474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shd w:val="clear" w:color="auto" w:fill="FFFFFF" w:themeFill="background1"/>
          </w:tcPr>
          <w:p w14:paraId="06EF479F" w14:textId="77777777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B817EA" w14:paraId="16C60E8D" w14:textId="77777777" w:rsidTr="00250EAA">
        <w:tc>
          <w:tcPr>
            <w:tcW w:w="2362" w:type="dxa"/>
          </w:tcPr>
          <w:p w14:paraId="437D10A0" w14:textId="02BC7656" w:rsidR="00E95E17" w:rsidRPr="00B817EA" w:rsidRDefault="008E558E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957</w:t>
            </w:r>
          </w:p>
        </w:tc>
        <w:tc>
          <w:tcPr>
            <w:tcW w:w="943" w:type="dxa"/>
          </w:tcPr>
          <w:p w14:paraId="2FF3AB75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935</w:t>
            </w:r>
          </w:p>
        </w:tc>
        <w:tc>
          <w:tcPr>
            <w:tcW w:w="2495" w:type="dxa"/>
          </w:tcPr>
          <w:p w14:paraId="32057F79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henolpthiocerol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synthesis type-I polyketide synthase</w:t>
            </w:r>
          </w:p>
        </w:tc>
        <w:tc>
          <w:tcPr>
            <w:tcW w:w="1310" w:type="dxa"/>
          </w:tcPr>
          <w:p w14:paraId="17F801E0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psE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31CF87D0" w14:textId="77777777" w:rsidR="00463690" w:rsidRPr="00B817EA" w:rsidRDefault="00463690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81</w:t>
            </w:r>
          </w:p>
          <w:p w14:paraId="206CBBB4" w14:textId="78947601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9" w:type="dxa"/>
            <w:shd w:val="clear" w:color="auto" w:fill="E7E6E6" w:themeFill="background2"/>
          </w:tcPr>
          <w:p w14:paraId="62653EBE" w14:textId="77777777" w:rsidR="00463690" w:rsidRPr="00B817EA" w:rsidRDefault="00463690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4516</w:t>
            </w:r>
          </w:p>
          <w:p w14:paraId="1F284752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E61" w:rsidRPr="00B817EA" w14:paraId="6E1AC0D5" w14:textId="77777777" w:rsidTr="00250EAA">
        <w:tc>
          <w:tcPr>
            <w:tcW w:w="2362" w:type="dxa"/>
          </w:tcPr>
          <w:p w14:paraId="4728EBD2" w14:textId="1A7FB563" w:rsidR="00E95E17" w:rsidRPr="00B817EA" w:rsidRDefault="004A0EF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961</w:t>
            </w:r>
          </w:p>
        </w:tc>
        <w:tc>
          <w:tcPr>
            <w:tcW w:w="943" w:type="dxa"/>
          </w:tcPr>
          <w:p w14:paraId="07EBC4C3" w14:textId="0969A5DB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939</w:t>
            </w:r>
          </w:p>
        </w:tc>
        <w:tc>
          <w:tcPr>
            <w:tcW w:w="2495" w:type="dxa"/>
          </w:tcPr>
          <w:p w14:paraId="7AE82EC6" w14:textId="46DA5A77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hthiocerol/</w:t>
            </w: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hthiodiolone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dimycocerosyl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transferase</w:t>
            </w:r>
          </w:p>
        </w:tc>
        <w:tc>
          <w:tcPr>
            <w:tcW w:w="1310" w:type="dxa"/>
          </w:tcPr>
          <w:p w14:paraId="38575C23" w14:textId="34B1F41E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apA5</w:t>
            </w:r>
          </w:p>
        </w:tc>
        <w:tc>
          <w:tcPr>
            <w:tcW w:w="911" w:type="dxa"/>
            <w:shd w:val="clear" w:color="auto" w:fill="E7E6E6" w:themeFill="background2"/>
          </w:tcPr>
          <w:p w14:paraId="0A768E73" w14:textId="15FBD217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1204</w:t>
            </w:r>
          </w:p>
        </w:tc>
        <w:tc>
          <w:tcPr>
            <w:tcW w:w="1339" w:type="dxa"/>
            <w:shd w:val="clear" w:color="auto" w:fill="E7E6E6" w:themeFill="background2"/>
          </w:tcPr>
          <w:p w14:paraId="01437C31" w14:textId="4083C662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3.6804062</w:t>
            </w:r>
          </w:p>
        </w:tc>
      </w:tr>
      <w:tr w:rsidR="007A4E61" w:rsidRPr="00B817EA" w14:paraId="61D673D0" w14:textId="77777777" w:rsidTr="00250EAA">
        <w:tc>
          <w:tcPr>
            <w:tcW w:w="2362" w:type="dxa"/>
          </w:tcPr>
          <w:p w14:paraId="1364B04E" w14:textId="7B499D46" w:rsidR="00E95E17" w:rsidRPr="00B817EA" w:rsidRDefault="004A0EF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955</w:t>
            </w:r>
          </w:p>
        </w:tc>
        <w:tc>
          <w:tcPr>
            <w:tcW w:w="943" w:type="dxa"/>
          </w:tcPr>
          <w:p w14:paraId="18CC5CCE" w14:textId="27778201" w:rsidR="00E95E17" w:rsidRPr="00B817EA" w:rsidRDefault="001503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933</w:t>
            </w:r>
          </w:p>
        </w:tc>
        <w:tc>
          <w:tcPr>
            <w:tcW w:w="2495" w:type="dxa"/>
          </w:tcPr>
          <w:p w14:paraId="731114B6" w14:textId="0254DF58" w:rsidR="00E95E17" w:rsidRPr="00B817EA" w:rsidRDefault="001503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hthiocerol synthesis polyketide synthase type I </w:t>
            </w:r>
          </w:p>
        </w:tc>
        <w:tc>
          <w:tcPr>
            <w:tcW w:w="1310" w:type="dxa"/>
          </w:tcPr>
          <w:p w14:paraId="71548E10" w14:textId="0FE9C2AF" w:rsidR="00E95E17" w:rsidRPr="00B817EA" w:rsidRDefault="001503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psC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53DAF712" w14:textId="494A50B8" w:rsidR="00E95E17" w:rsidRPr="00B817EA" w:rsidRDefault="001503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287</w:t>
            </w:r>
          </w:p>
        </w:tc>
        <w:tc>
          <w:tcPr>
            <w:tcW w:w="1339" w:type="dxa"/>
            <w:shd w:val="clear" w:color="auto" w:fill="E7E6E6" w:themeFill="background2"/>
          </w:tcPr>
          <w:p w14:paraId="12453FBD" w14:textId="42156EB9" w:rsidR="00E95E17" w:rsidRPr="00B817EA" w:rsidRDefault="001503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9.091669627</w:t>
            </w:r>
          </w:p>
        </w:tc>
      </w:tr>
      <w:tr w:rsidR="007A4E61" w:rsidRPr="00B817EA" w14:paraId="46FE664E" w14:textId="77777777" w:rsidTr="00250EAA">
        <w:trPr>
          <w:gridAfter w:val="1"/>
          <w:wAfter w:w="1339" w:type="dxa"/>
        </w:trPr>
        <w:tc>
          <w:tcPr>
            <w:tcW w:w="2362" w:type="dxa"/>
            <w:shd w:val="clear" w:color="auto" w:fill="B4C6E7" w:themeFill="accent1" w:themeFillTint="66"/>
          </w:tcPr>
          <w:p w14:paraId="62B00F81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4FBACE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Lipid anabolism</w:t>
            </w:r>
          </w:p>
        </w:tc>
        <w:tc>
          <w:tcPr>
            <w:tcW w:w="943" w:type="dxa"/>
            <w:shd w:val="clear" w:color="auto" w:fill="FFFFFF" w:themeFill="background1"/>
          </w:tcPr>
          <w:p w14:paraId="68BE3CBC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FFFFFF" w:themeFill="background1"/>
          </w:tcPr>
          <w:p w14:paraId="652CF892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FFFFF" w:themeFill="background1"/>
          </w:tcPr>
          <w:p w14:paraId="0948F80C" w14:textId="77777777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shd w:val="clear" w:color="auto" w:fill="FFFFFF" w:themeFill="background1"/>
          </w:tcPr>
          <w:p w14:paraId="4F609344" w14:textId="77777777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B817EA" w14:paraId="537EC7FF" w14:textId="77777777" w:rsidTr="00250EAA">
        <w:tc>
          <w:tcPr>
            <w:tcW w:w="2362" w:type="dxa"/>
          </w:tcPr>
          <w:p w14:paraId="28A78692" w14:textId="7DD973BA" w:rsidR="00E95E17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877c</w:t>
            </w:r>
          </w:p>
        </w:tc>
        <w:tc>
          <w:tcPr>
            <w:tcW w:w="943" w:type="dxa"/>
          </w:tcPr>
          <w:p w14:paraId="3DE24669" w14:textId="48EB4617" w:rsidR="00E95E17" w:rsidRPr="00B817EA" w:rsidRDefault="00114ED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824c</w:t>
            </w:r>
          </w:p>
        </w:tc>
        <w:tc>
          <w:tcPr>
            <w:tcW w:w="2495" w:type="dxa"/>
          </w:tcPr>
          <w:p w14:paraId="2CB40CE7" w14:textId="1A7F77DB" w:rsidR="00E95E17" w:rsidRPr="00B817EA" w:rsidRDefault="00114ED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Acyl-acyl carrier protein desaturase, possibly involved in mycolic acid synthesis</w:t>
            </w:r>
          </w:p>
        </w:tc>
        <w:tc>
          <w:tcPr>
            <w:tcW w:w="1310" w:type="dxa"/>
          </w:tcPr>
          <w:p w14:paraId="125FBCD5" w14:textId="1C6F1F9D" w:rsidR="00E95E17" w:rsidRPr="00B817EA" w:rsidRDefault="00114ED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DesA1</w:t>
            </w:r>
          </w:p>
        </w:tc>
        <w:tc>
          <w:tcPr>
            <w:tcW w:w="911" w:type="dxa"/>
            <w:shd w:val="clear" w:color="auto" w:fill="E7E6E6" w:themeFill="background2"/>
          </w:tcPr>
          <w:p w14:paraId="7DDBF2B8" w14:textId="61DDC7DE" w:rsidR="00E95E17" w:rsidRPr="00B817EA" w:rsidRDefault="00602BA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0312</w:t>
            </w:r>
          </w:p>
        </w:tc>
        <w:tc>
          <w:tcPr>
            <w:tcW w:w="1339" w:type="dxa"/>
            <w:shd w:val="clear" w:color="auto" w:fill="E7E6E6" w:themeFill="background2"/>
          </w:tcPr>
          <w:p w14:paraId="79FB77A6" w14:textId="468371B3" w:rsidR="00E95E17" w:rsidRPr="00B817EA" w:rsidRDefault="00602BA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1.797705722</w:t>
            </w:r>
          </w:p>
        </w:tc>
      </w:tr>
      <w:tr w:rsidR="007A4E61" w:rsidRPr="00B817EA" w14:paraId="0262A932" w14:textId="77777777" w:rsidTr="00250EAA">
        <w:tc>
          <w:tcPr>
            <w:tcW w:w="2362" w:type="dxa"/>
          </w:tcPr>
          <w:p w14:paraId="41CB6105" w14:textId="7FCFED45" w:rsidR="00E95E17" w:rsidRPr="00B817EA" w:rsidRDefault="00E83FC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2812c</w:t>
            </w:r>
          </w:p>
        </w:tc>
        <w:tc>
          <w:tcPr>
            <w:tcW w:w="943" w:type="dxa"/>
          </w:tcPr>
          <w:p w14:paraId="3255DF6C" w14:textId="08C6C720" w:rsidR="00E95E17" w:rsidRPr="00B817EA" w:rsidRDefault="000D5BA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794c</w:t>
            </w:r>
          </w:p>
        </w:tc>
        <w:tc>
          <w:tcPr>
            <w:tcW w:w="2495" w:type="dxa"/>
          </w:tcPr>
          <w:p w14:paraId="23690D93" w14:textId="78E8A78C" w:rsidR="00E95E17" w:rsidRPr="00B817EA" w:rsidRDefault="000D5BA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hosphopantetheinyl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transferase involved in lipid (such as mycolic acid) synthesis</w:t>
            </w:r>
          </w:p>
        </w:tc>
        <w:tc>
          <w:tcPr>
            <w:tcW w:w="1310" w:type="dxa"/>
          </w:tcPr>
          <w:p w14:paraId="103A83FE" w14:textId="41F7891E" w:rsidR="00E95E17" w:rsidRPr="00B817EA" w:rsidRDefault="000D5BA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ptT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2FE6549B" w14:textId="24A8F136" w:rsidR="00E95E17" w:rsidRPr="00B817EA" w:rsidRDefault="000D5BA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0363</w:t>
            </w:r>
          </w:p>
        </w:tc>
        <w:tc>
          <w:tcPr>
            <w:tcW w:w="1339" w:type="dxa"/>
            <w:shd w:val="clear" w:color="auto" w:fill="E7E6E6" w:themeFill="background2"/>
          </w:tcPr>
          <w:p w14:paraId="32489407" w14:textId="58BFE0FF" w:rsidR="00E95E17" w:rsidRPr="00B817EA" w:rsidRDefault="000D5BA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308824302</w:t>
            </w:r>
          </w:p>
        </w:tc>
      </w:tr>
      <w:tr w:rsidR="007A4E61" w:rsidRPr="00B817EA" w14:paraId="1B0FCB7B" w14:textId="77777777" w:rsidTr="00250EAA">
        <w:tc>
          <w:tcPr>
            <w:tcW w:w="2362" w:type="dxa"/>
          </w:tcPr>
          <w:p w14:paraId="6DA410E9" w14:textId="35F181E9" w:rsidR="00E95E17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3863c</w:t>
            </w:r>
          </w:p>
        </w:tc>
        <w:tc>
          <w:tcPr>
            <w:tcW w:w="943" w:type="dxa"/>
          </w:tcPr>
          <w:p w14:paraId="4A29A172" w14:textId="29BE22EA" w:rsidR="00E95E17" w:rsidRPr="00B817EA" w:rsidRDefault="0066287F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3801c</w:t>
            </w:r>
          </w:p>
        </w:tc>
        <w:tc>
          <w:tcPr>
            <w:tcW w:w="2495" w:type="dxa"/>
          </w:tcPr>
          <w:p w14:paraId="3A237459" w14:textId="5B137B0B" w:rsidR="00E95E17" w:rsidRPr="00B817EA" w:rsidRDefault="0066287F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Long-chain-fatty-acid--AMP ligase, involved in mycolic acid biosynthesis.</w:t>
            </w:r>
          </w:p>
        </w:tc>
        <w:tc>
          <w:tcPr>
            <w:tcW w:w="1310" w:type="dxa"/>
          </w:tcPr>
          <w:p w14:paraId="7D333D51" w14:textId="36AC5029" w:rsidR="00E95E17" w:rsidRPr="00B817EA" w:rsidRDefault="0066287F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FadD32</w:t>
            </w:r>
          </w:p>
        </w:tc>
        <w:tc>
          <w:tcPr>
            <w:tcW w:w="911" w:type="dxa"/>
            <w:shd w:val="clear" w:color="auto" w:fill="E7E6E6" w:themeFill="background2"/>
          </w:tcPr>
          <w:p w14:paraId="31C4351A" w14:textId="4D49AEAE" w:rsidR="00E95E17" w:rsidRPr="00B817EA" w:rsidRDefault="0066287F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2558</w:t>
            </w:r>
          </w:p>
        </w:tc>
        <w:tc>
          <w:tcPr>
            <w:tcW w:w="1339" w:type="dxa"/>
            <w:shd w:val="clear" w:color="auto" w:fill="E7E6E6" w:themeFill="background2"/>
          </w:tcPr>
          <w:p w14:paraId="4F35F6D8" w14:textId="2978941F" w:rsidR="00E95E17" w:rsidRPr="00B817EA" w:rsidRDefault="0066287F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30710789</w:t>
            </w:r>
          </w:p>
        </w:tc>
      </w:tr>
      <w:tr w:rsidR="007A4E61" w:rsidRPr="00B817EA" w14:paraId="1DC9B089" w14:textId="77777777" w:rsidTr="00250EAA">
        <w:tc>
          <w:tcPr>
            <w:tcW w:w="2362" w:type="dxa"/>
          </w:tcPr>
          <w:p w14:paraId="03F0D658" w14:textId="3474C5D4" w:rsidR="00E95E17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545c</w:t>
            </w:r>
          </w:p>
        </w:tc>
        <w:tc>
          <w:tcPr>
            <w:tcW w:w="943" w:type="dxa"/>
          </w:tcPr>
          <w:p w14:paraId="495BB334" w14:textId="23DD0E0B" w:rsidR="00E95E17" w:rsidRPr="00B817EA" w:rsidRDefault="00D9752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524c</w:t>
            </w:r>
          </w:p>
        </w:tc>
        <w:tc>
          <w:tcPr>
            <w:tcW w:w="2495" w:type="dxa"/>
          </w:tcPr>
          <w:p w14:paraId="5DF6A56F" w14:textId="298DAD63" w:rsidR="00E95E17" w:rsidRPr="00B817EA" w:rsidRDefault="00D9752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Fatty acid synthase</w:t>
            </w:r>
          </w:p>
        </w:tc>
        <w:tc>
          <w:tcPr>
            <w:tcW w:w="1310" w:type="dxa"/>
          </w:tcPr>
          <w:p w14:paraId="5A358178" w14:textId="1DBADDC7" w:rsidR="00E95E17" w:rsidRPr="00B817EA" w:rsidRDefault="00D9752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51B4B2E2" w14:textId="0AC385B8" w:rsidR="00E95E17" w:rsidRPr="00B817EA" w:rsidRDefault="00D9752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625</w:t>
            </w:r>
          </w:p>
        </w:tc>
        <w:tc>
          <w:tcPr>
            <w:tcW w:w="1339" w:type="dxa"/>
            <w:shd w:val="clear" w:color="auto" w:fill="E7E6E6" w:themeFill="background2"/>
          </w:tcPr>
          <w:p w14:paraId="1C3F5D39" w14:textId="76BCD063" w:rsidR="00E95E17" w:rsidRPr="00B817EA" w:rsidRDefault="00D9752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720299414</w:t>
            </w:r>
          </w:p>
        </w:tc>
      </w:tr>
      <w:tr w:rsidR="007A4E61" w:rsidRPr="00B817EA" w14:paraId="71C8EC69" w14:textId="77777777" w:rsidTr="00250EAA">
        <w:trPr>
          <w:gridAfter w:val="1"/>
          <w:wAfter w:w="1339" w:type="dxa"/>
        </w:trPr>
        <w:tc>
          <w:tcPr>
            <w:tcW w:w="2362" w:type="dxa"/>
            <w:shd w:val="clear" w:color="auto" w:fill="B4C6E7" w:themeFill="accent1" w:themeFillTint="66"/>
          </w:tcPr>
          <w:p w14:paraId="3B42F5E4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00BDA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DosR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regulon</w:t>
            </w:r>
          </w:p>
        </w:tc>
        <w:tc>
          <w:tcPr>
            <w:tcW w:w="943" w:type="dxa"/>
            <w:shd w:val="clear" w:color="auto" w:fill="FFFFFF" w:themeFill="background1"/>
          </w:tcPr>
          <w:p w14:paraId="38336816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FFFFFF" w:themeFill="background1"/>
          </w:tcPr>
          <w:p w14:paraId="272CEF2F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FFFFF" w:themeFill="background1"/>
          </w:tcPr>
          <w:p w14:paraId="01E093BA" w14:textId="77777777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shd w:val="clear" w:color="auto" w:fill="FFFFFF" w:themeFill="background1"/>
          </w:tcPr>
          <w:p w14:paraId="1F8FFC25" w14:textId="77777777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B817EA" w14:paraId="15FC13C1" w14:textId="77777777" w:rsidTr="00250EAA">
        <w:tc>
          <w:tcPr>
            <w:tcW w:w="2362" w:type="dxa"/>
          </w:tcPr>
          <w:p w14:paraId="4422683D" w14:textId="42133D18" w:rsidR="00E95E17" w:rsidRPr="00B817EA" w:rsidRDefault="0013027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653c</w:t>
            </w:r>
          </w:p>
        </w:tc>
        <w:tc>
          <w:tcPr>
            <w:tcW w:w="943" w:type="dxa"/>
          </w:tcPr>
          <w:p w14:paraId="7705BBCE" w14:textId="0ACA8036" w:rsidR="00E95E17" w:rsidRPr="00B817EA" w:rsidRDefault="00721CB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626c</w:t>
            </w:r>
          </w:p>
        </w:tc>
        <w:tc>
          <w:tcPr>
            <w:tcW w:w="2495" w:type="dxa"/>
          </w:tcPr>
          <w:p w14:paraId="3202D143" w14:textId="694D37F9" w:rsidR="00E95E17" w:rsidRPr="00B817EA" w:rsidRDefault="0038757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Hypoxic response protein</w:t>
            </w:r>
          </w:p>
        </w:tc>
        <w:tc>
          <w:tcPr>
            <w:tcW w:w="1310" w:type="dxa"/>
          </w:tcPr>
          <w:p w14:paraId="3122C1E5" w14:textId="582BF8D5" w:rsidR="00E95E17" w:rsidRPr="00B817EA" w:rsidRDefault="0038757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Hrp1</w:t>
            </w:r>
          </w:p>
        </w:tc>
        <w:tc>
          <w:tcPr>
            <w:tcW w:w="911" w:type="dxa"/>
            <w:shd w:val="clear" w:color="auto" w:fill="E7E6E6" w:themeFill="background2"/>
          </w:tcPr>
          <w:p w14:paraId="1D753DC5" w14:textId="7DAB61AE" w:rsidR="00E95E17" w:rsidRPr="00B817EA" w:rsidRDefault="0038757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0611</w:t>
            </w:r>
          </w:p>
        </w:tc>
        <w:tc>
          <w:tcPr>
            <w:tcW w:w="1339" w:type="dxa"/>
            <w:shd w:val="clear" w:color="auto" w:fill="E7E6E6" w:themeFill="background2"/>
          </w:tcPr>
          <w:p w14:paraId="35CF5E4C" w14:textId="29A6FCE7" w:rsidR="00E95E17" w:rsidRPr="00B817EA" w:rsidRDefault="0038757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3.388341454</w:t>
            </w:r>
          </w:p>
        </w:tc>
      </w:tr>
      <w:tr w:rsidR="007A4E61" w:rsidRPr="00B817EA" w14:paraId="647BE95B" w14:textId="77777777" w:rsidTr="00250EAA">
        <w:tc>
          <w:tcPr>
            <w:tcW w:w="2362" w:type="dxa"/>
          </w:tcPr>
          <w:p w14:paraId="028E961A" w14:textId="01A8A69C" w:rsidR="00E95E17" w:rsidRPr="00B817EA" w:rsidRDefault="0013027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013</w:t>
            </w:r>
          </w:p>
        </w:tc>
        <w:tc>
          <w:tcPr>
            <w:tcW w:w="943" w:type="dxa"/>
          </w:tcPr>
          <w:p w14:paraId="332125C2" w14:textId="025D0743" w:rsidR="00E95E17" w:rsidRPr="00B817EA" w:rsidRDefault="004447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1996</w:t>
            </w:r>
          </w:p>
        </w:tc>
        <w:tc>
          <w:tcPr>
            <w:tcW w:w="2495" w:type="dxa"/>
          </w:tcPr>
          <w:p w14:paraId="19B253CE" w14:textId="4736D806" w:rsidR="00E95E17" w:rsidRPr="00B817EA" w:rsidRDefault="004447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Universal stress protein</w:t>
            </w:r>
          </w:p>
        </w:tc>
        <w:tc>
          <w:tcPr>
            <w:tcW w:w="1310" w:type="dxa"/>
          </w:tcPr>
          <w:p w14:paraId="6945C586" w14:textId="1384792F" w:rsidR="00E95E17" w:rsidRPr="00B817EA" w:rsidRDefault="004447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11" w:type="dxa"/>
            <w:shd w:val="clear" w:color="auto" w:fill="E7E6E6" w:themeFill="background2"/>
          </w:tcPr>
          <w:p w14:paraId="34B78EA8" w14:textId="0CF941B7" w:rsidR="00E95E17" w:rsidRPr="00B817EA" w:rsidRDefault="004447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2264</w:t>
            </w:r>
          </w:p>
        </w:tc>
        <w:tc>
          <w:tcPr>
            <w:tcW w:w="1339" w:type="dxa"/>
            <w:shd w:val="clear" w:color="auto" w:fill="E7E6E6" w:themeFill="background2"/>
          </w:tcPr>
          <w:p w14:paraId="00E888DE" w14:textId="3F104F8C" w:rsidR="00E95E17" w:rsidRPr="00B817EA" w:rsidRDefault="00444746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2.39536029</w:t>
            </w:r>
          </w:p>
        </w:tc>
      </w:tr>
      <w:tr w:rsidR="007A4E61" w:rsidRPr="00B817EA" w14:paraId="2B07D91F" w14:textId="77777777" w:rsidTr="00250EAA">
        <w:tc>
          <w:tcPr>
            <w:tcW w:w="2362" w:type="dxa"/>
          </w:tcPr>
          <w:p w14:paraId="00B42653" w14:textId="0F674D47" w:rsidR="00E95E17" w:rsidRPr="00B817EA" w:rsidRDefault="00751C5D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051</w:t>
            </w:r>
          </w:p>
        </w:tc>
        <w:tc>
          <w:tcPr>
            <w:tcW w:w="943" w:type="dxa"/>
          </w:tcPr>
          <w:p w14:paraId="1A2EDE99" w14:textId="7824B152" w:rsidR="00E95E17" w:rsidRPr="00B817EA" w:rsidRDefault="00E00390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032</w:t>
            </w:r>
          </w:p>
        </w:tc>
        <w:tc>
          <w:tcPr>
            <w:tcW w:w="2495" w:type="dxa"/>
          </w:tcPr>
          <w:p w14:paraId="131E6003" w14:textId="6B8342AC" w:rsidR="00E95E17" w:rsidRPr="00B817EA" w:rsidRDefault="00E00390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NAD(P)H </w:t>
            </w: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nitroreductase</w:t>
            </w:r>
            <w:proofErr w:type="spellEnd"/>
          </w:p>
        </w:tc>
        <w:tc>
          <w:tcPr>
            <w:tcW w:w="1310" w:type="dxa"/>
          </w:tcPr>
          <w:p w14:paraId="0F561C8F" w14:textId="219BD533" w:rsidR="00E95E17" w:rsidRPr="00B817EA" w:rsidRDefault="00E00390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75926463" w14:textId="1F3A1A04" w:rsidR="00E95E17" w:rsidRPr="00B817EA" w:rsidRDefault="00E00390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2359</w:t>
            </w:r>
          </w:p>
        </w:tc>
        <w:tc>
          <w:tcPr>
            <w:tcW w:w="1339" w:type="dxa"/>
            <w:shd w:val="clear" w:color="auto" w:fill="E7E6E6" w:themeFill="background2"/>
          </w:tcPr>
          <w:p w14:paraId="0C2228A2" w14:textId="423D939F" w:rsidR="00E95E17" w:rsidRPr="00B817EA" w:rsidRDefault="00E00390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3.289380911</w:t>
            </w:r>
          </w:p>
        </w:tc>
      </w:tr>
      <w:tr w:rsidR="007A4E61" w:rsidRPr="00B817EA" w14:paraId="4F7169A7" w14:textId="77777777" w:rsidTr="00250EAA">
        <w:tc>
          <w:tcPr>
            <w:tcW w:w="2362" w:type="dxa"/>
          </w:tcPr>
          <w:p w14:paraId="6721420A" w14:textId="1FC2A457" w:rsidR="00E95E17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3155c</w:t>
            </w:r>
          </w:p>
        </w:tc>
        <w:tc>
          <w:tcPr>
            <w:tcW w:w="943" w:type="dxa"/>
          </w:tcPr>
          <w:p w14:paraId="01EF7A4A" w14:textId="608A7A96" w:rsidR="00E95E17" w:rsidRPr="00B817EA" w:rsidRDefault="00FD468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3132c</w:t>
            </w:r>
          </w:p>
        </w:tc>
        <w:tc>
          <w:tcPr>
            <w:tcW w:w="2495" w:type="dxa"/>
          </w:tcPr>
          <w:p w14:paraId="5B3317A3" w14:textId="49AC4A29" w:rsidR="00E95E17" w:rsidRPr="00B817EA" w:rsidRDefault="00FD468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Two component sensor histidine kinase</w:t>
            </w:r>
          </w:p>
        </w:tc>
        <w:tc>
          <w:tcPr>
            <w:tcW w:w="1310" w:type="dxa"/>
          </w:tcPr>
          <w:p w14:paraId="521EAF3E" w14:textId="1BDC5657" w:rsidR="00E95E17" w:rsidRPr="00B817EA" w:rsidRDefault="00FD468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DevS</w:t>
            </w:r>
            <w:proofErr w:type="spellEnd"/>
            <w:r w:rsidR="00473C9A" w:rsidRPr="00B817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473C9A" w:rsidRPr="00B817EA">
              <w:rPr>
                <w:rFonts w:ascii="Times New Roman" w:hAnsi="Times New Roman" w:cs="Times New Roman"/>
                <w:sz w:val="24"/>
                <w:szCs w:val="24"/>
              </w:rPr>
              <w:t>DosS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7E35C4FF" w14:textId="30FF12E0" w:rsidR="00E95E17" w:rsidRPr="00B817EA" w:rsidRDefault="00FD468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3576</w:t>
            </w:r>
          </w:p>
        </w:tc>
        <w:tc>
          <w:tcPr>
            <w:tcW w:w="1339" w:type="dxa"/>
            <w:shd w:val="clear" w:color="auto" w:fill="E7E6E6" w:themeFill="background2"/>
          </w:tcPr>
          <w:p w14:paraId="6FD364EB" w14:textId="28953131" w:rsidR="00E95E17" w:rsidRPr="00B817EA" w:rsidRDefault="00FD468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2.420244647</w:t>
            </w:r>
          </w:p>
        </w:tc>
      </w:tr>
      <w:tr w:rsidR="00250EAA" w:rsidRPr="00B817EA" w14:paraId="1EEDA1F5" w14:textId="77777777" w:rsidTr="001A0BF5">
        <w:trPr>
          <w:trHeight w:val="634"/>
        </w:trPr>
        <w:tc>
          <w:tcPr>
            <w:tcW w:w="2362" w:type="dxa"/>
            <w:shd w:val="clear" w:color="auto" w:fill="B4C6E7" w:themeFill="accent1" w:themeFillTint="66"/>
          </w:tcPr>
          <w:p w14:paraId="2B1281E6" w14:textId="1D39DA79" w:rsidR="00E95E17" w:rsidRPr="00B817EA" w:rsidRDefault="007A4E6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r w:rsidR="004A35CC" w:rsidRPr="00B817E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E95E17" w:rsidRPr="00B817EA">
              <w:rPr>
                <w:rFonts w:ascii="Times New Roman" w:hAnsi="Times New Roman" w:cs="Times New Roman"/>
                <w:sz w:val="24"/>
                <w:szCs w:val="24"/>
              </w:rPr>
              <w:t>ranslation</w:t>
            </w:r>
          </w:p>
        </w:tc>
        <w:tc>
          <w:tcPr>
            <w:tcW w:w="943" w:type="dxa"/>
            <w:shd w:val="clear" w:color="auto" w:fill="FFFFFF" w:themeFill="background1"/>
          </w:tcPr>
          <w:p w14:paraId="000E1D64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FFFFFF" w:themeFill="background1"/>
          </w:tcPr>
          <w:p w14:paraId="388A27B9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FFFFF" w:themeFill="background1"/>
          </w:tcPr>
          <w:p w14:paraId="2722A5FF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shd w:val="clear" w:color="auto" w:fill="FFFFFF" w:themeFill="background1"/>
          </w:tcPr>
          <w:p w14:paraId="7746FB2E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shd w:val="clear" w:color="auto" w:fill="FFFFFF" w:themeFill="background1"/>
          </w:tcPr>
          <w:p w14:paraId="791F01DA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4E61" w:rsidRPr="00B817EA" w14:paraId="407FFB2D" w14:textId="77777777" w:rsidTr="00250EAA">
        <w:tc>
          <w:tcPr>
            <w:tcW w:w="2362" w:type="dxa"/>
          </w:tcPr>
          <w:p w14:paraId="1D6B0142" w14:textId="3B3F6280" w:rsidR="00E95E17" w:rsidRPr="00B817EA" w:rsidRDefault="00A7690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862c</w:t>
            </w:r>
          </w:p>
        </w:tc>
        <w:tc>
          <w:tcPr>
            <w:tcW w:w="943" w:type="dxa"/>
          </w:tcPr>
          <w:p w14:paraId="2D1BFEDE" w14:textId="66ABA87F" w:rsidR="00E95E17" w:rsidRPr="00B817EA" w:rsidRDefault="00721CB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842c</w:t>
            </w:r>
          </w:p>
        </w:tc>
        <w:tc>
          <w:tcPr>
            <w:tcW w:w="2495" w:type="dxa"/>
          </w:tcPr>
          <w:p w14:paraId="260D65D7" w14:textId="5D3E0235" w:rsidR="00E95E17" w:rsidRPr="00B817EA" w:rsidRDefault="00721CB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ibosome maturation factor</w:t>
            </w:r>
          </w:p>
        </w:tc>
        <w:tc>
          <w:tcPr>
            <w:tcW w:w="1310" w:type="dxa"/>
          </w:tcPr>
          <w:p w14:paraId="6B089EC0" w14:textId="187A2C06" w:rsidR="00E95E17" w:rsidRPr="00B817EA" w:rsidRDefault="00721CB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imP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1" w:type="dxa"/>
            <w:shd w:val="clear" w:color="auto" w:fill="E7E6E6" w:themeFill="background2"/>
          </w:tcPr>
          <w:p w14:paraId="44BF2E0D" w14:textId="15CEECFB" w:rsidR="00E95E17" w:rsidRPr="00B817EA" w:rsidRDefault="00721CB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0426</w:t>
            </w:r>
          </w:p>
        </w:tc>
        <w:tc>
          <w:tcPr>
            <w:tcW w:w="1339" w:type="dxa"/>
            <w:shd w:val="clear" w:color="auto" w:fill="E7E6E6" w:themeFill="background2"/>
          </w:tcPr>
          <w:p w14:paraId="75567DC3" w14:textId="0B9AFE6E" w:rsidR="00E95E17" w:rsidRPr="00B817EA" w:rsidRDefault="00721CB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248842399</w:t>
            </w:r>
          </w:p>
        </w:tc>
      </w:tr>
      <w:tr w:rsidR="007A4E61" w:rsidRPr="00B817EA" w14:paraId="0EB0CEAB" w14:textId="77777777" w:rsidTr="00250EAA">
        <w:tc>
          <w:tcPr>
            <w:tcW w:w="2362" w:type="dxa"/>
          </w:tcPr>
          <w:p w14:paraId="08D3D294" w14:textId="011632C6" w:rsidR="00E95E17" w:rsidRPr="00B817EA" w:rsidRDefault="00A7690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3648c</w:t>
            </w:r>
          </w:p>
        </w:tc>
        <w:tc>
          <w:tcPr>
            <w:tcW w:w="943" w:type="dxa"/>
          </w:tcPr>
          <w:p w14:paraId="41423A74" w14:textId="4B688797" w:rsidR="00E95E17" w:rsidRPr="00B817EA" w:rsidRDefault="00E943A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3583c</w:t>
            </w:r>
          </w:p>
        </w:tc>
        <w:tc>
          <w:tcPr>
            <w:tcW w:w="2495" w:type="dxa"/>
          </w:tcPr>
          <w:p w14:paraId="24C940F2" w14:textId="42B19513" w:rsidR="00E95E17" w:rsidRPr="00B817EA" w:rsidRDefault="00E943A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NA polymerase-binding transcription factor</w:t>
            </w:r>
          </w:p>
        </w:tc>
        <w:tc>
          <w:tcPr>
            <w:tcW w:w="1310" w:type="dxa"/>
          </w:tcPr>
          <w:p w14:paraId="57CD3E5B" w14:textId="498E7713" w:rsidR="00E95E17" w:rsidRPr="00B817EA" w:rsidRDefault="00E943A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CarD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11" w:type="dxa"/>
            <w:shd w:val="clear" w:color="auto" w:fill="E7E6E6" w:themeFill="background2"/>
          </w:tcPr>
          <w:p w14:paraId="77DE1CF8" w14:textId="6DC22D0E" w:rsidR="00E95E17" w:rsidRPr="00B817EA" w:rsidRDefault="00E943A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1658</w:t>
            </w:r>
          </w:p>
        </w:tc>
        <w:tc>
          <w:tcPr>
            <w:tcW w:w="1339" w:type="dxa"/>
            <w:shd w:val="clear" w:color="auto" w:fill="E7E6E6" w:themeFill="background2"/>
          </w:tcPr>
          <w:p w14:paraId="1F0A5639" w14:textId="34D1C9D9" w:rsidR="00E95E17" w:rsidRPr="00B817EA" w:rsidRDefault="00E943A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703739813</w:t>
            </w:r>
          </w:p>
        </w:tc>
      </w:tr>
      <w:tr w:rsidR="007A4E61" w:rsidRPr="00B817EA" w14:paraId="77FA6E21" w14:textId="77777777" w:rsidTr="00250EAA">
        <w:tc>
          <w:tcPr>
            <w:tcW w:w="2362" w:type="dxa"/>
          </w:tcPr>
          <w:p w14:paraId="2FF51FC8" w14:textId="4B2DE5DD" w:rsidR="00E95E17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3521c</w:t>
            </w:r>
          </w:p>
        </w:tc>
        <w:tc>
          <w:tcPr>
            <w:tcW w:w="943" w:type="dxa"/>
          </w:tcPr>
          <w:p w14:paraId="69D11531" w14:textId="3D8AB9C1" w:rsidR="00E95E17" w:rsidRPr="00B817EA" w:rsidRDefault="00FC3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3456c</w:t>
            </w:r>
          </w:p>
        </w:tc>
        <w:tc>
          <w:tcPr>
            <w:tcW w:w="2495" w:type="dxa"/>
          </w:tcPr>
          <w:p w14:paraId="1526FB54" w14:textId="516EBCE3" w:rsidR="00E95E17" w:rsidRPr="00B817EA" w:rsidRDefault="00FC3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50S ribosomal protein L17</w:t>
            </w:r>
          </w:p>
        </w:tc>
        <w:tc>
          <w:tcPr>
            <w:tcW w:w="1310" w:type="dxa"/>
          </w:tcPr>
          <w:p w14:paraId="13848907" w14:textId="134E0473" w:rsidR="00E95E17" w:rsidRPr="00B817EA" w:rsidRDefault="00FC3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plQ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5E899E45" w14:textId="2E7B128F" w:rsidR="00E95E17" w:rsidRPr="00B817EA" w:rsidRDefault="00FC3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2097</w:t>
            </w:r>
          </w:p>
        </w:tc>
        <w:tc>
          <w:tcPr>
            <w:tcW w:w="1339" w:type="dxa"/>
            <w:shd w:val="clear" w:color="auto" w:fill="E7E6E6" w:themeFill="background2"/>
          </w:tcPr>
          <w:p w14:paraId="608996E7" w14:textId="419F131E" w:rsidR="00E95E17" w:rsidRPr="00B817EA" w:rsidRDefault="00FC34B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79231021</w:t>
            </w:r>
          </w:p>
        </w:tc>
      </w:tr>
      <w:tr w:rsidR="007A4E61" w:rsidRPr="00B817EA" w14:paraId="22250E2D" w14:textId="77777777" w:rsidTr="00250EAA">
        <w:tc>
          <w:tcPr>
            <w:tcW w:w="2362" w:type="dxa"/>
          </w:tcPr>
          <w:p w14:paraId="5D5FDA1A" w14:textId="453F128E" w:rsidR="00E95E17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947c</w:t>
            </w:r>
          </w:p>
        </w:tc>
        <w:tc>
          <w:tcPr>
            <w:tcW w:w="943" w:type="dxa"/>
          </w:tcPr>
          <w:p w14:paraId="413F09DC" w14:textId="4E891BE8" w:rsidR="00E95E17" w:rsidRPr="00B817EA" w:rsidRDefault="00502A3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925c</w:t>
            </w:r>
          </w:p>
        </w:tc>
        <w:tc>
          <w:tcPr>
            <w:tcW w:w="2495" w:type="dxa"/>
          </w:tcPr>
          <w:p w14:paraId="2A6A24C6" w14:textId="795DAC8E" w:rsidR="00E95E17" w:rsidRPr="00B817EA" w:rsidRDefault="005B259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ibonuclease III, involved in the processing of ribosomal RNA precursors and some mRNAs</w:t>
            </w:r>
          </w:p>
        </w:tc>
        <w:tc>
          <w:tcPr>
            <w:tcW w:w="1310" w:type="dxa"/>
          </w:tcPr>
          <w:p w14:paraId="45119054" w14:textId="37AB6380" w:rsidR="00E95E17" w:rsidRPr="00B817EA" w:rsidRDefault="00502A3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nc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4DDABC88" w14:textId="0FFBC566" w:rsidR="00E95E17" w:rsidRPr="00B817EA" w:rsidRDefault="00502A3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2851</w:t>
            </w:r>
          </w:p>
        </w:tc>
        <w:tc>
          <w:tcPr>
            <w:tcW w:w="1339" w:type="dxa"/>
            <w:shd w:val="clear" w:color="auto" w:fill="E7E6E6" w:themeFill="background2"/>
          </w:tcPr>
          <w:p w14:paraId="5B7F9B53" w14:textId="7A0E5CF1" w:rsidR="00E95E17" w:rsidRPr="00B817EA" w:rsidRDefault="00502A3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1.901367777</w:t>
            </w:r>
          </w:p>
        </w:tc>
      </w:tr>
      <w:tr w:rsidR="00211537" w:rsidRPr="00B817EA" w14:paraId="21ECBDBE" w14:textId="77777777" w:rsidTr="00250EAA">
        <w:tc>
          <w:tcPr>
            <w:tcW w:w="2362" w:type="dxa"/>
          </w:tcPr>
          <w:p w14:paraId="1B52CD06" w14:textId="14215493" w:rsidR="00211537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289c</w:t>
            </w:r>
          </w:p>
        </w:tc>
        <w:tc>
          <w:tcPr>
            <w:tcW w:w="943" w:type="dxa"/>
          </w:tcPr>
          <w:p w14:paraId="52902B3B" w14:textId="67A0164A" w:rsidR="00211537" w:rsidRPr="00B817EA" w:rsidRDefault="0021153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251c</w:t>
            </w:r>
          </w:p>
        </w:tc>
        <w:tc>
          <w:tcPr>
            <w:tcW w:w="2495" w:type="dxa"/>
          </w:tcPr>
          <w:p w14:paraId="7FD75E48" w14:textId="73F4C625" w:rsidR="00211537" w:rsidRPr="00B817EA" w:rsidRDefault="002B73E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Heat shock protein able to bind to 30S ribosomal subunit and possibly involve translation under stress conditions</w:t>
            </w:r>
          </w:p>
        </w:tc>
        <w:tc>
          <w:tcPr>
            <w:tcW w:w="1310" w:type="dxa"/>
          </w:tcPr>
          <w:p w14:paraId="0448E6EC" w14:textId="3312E8F6" w:rsidR="00211537" w:rsidRPr="00B817EA" w:rsidRDefault="0021153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Hsp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7BCF9B76" w14:textId="59BA56A3" w:rsidR="00211537" w:rsidRPr="00B817EA" w:rsidRDefault="002B73E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293</w:t>
            </w:r>
          </w:p>
        </w:tc>
        <w:tc>
          <w:tcPr>
            <w:tcW w:w="1339" w:type="dxa"/>
            <w:shd w:val="clear" w:color="auto" w:fill="E7E6E6" w:themeFill="background2"/>
          </w:tcPr>
          <w:p w14:paraId="668BF2C1" w14:textId="0AB9AD10" w:rsidR="00211537" w:rsidRPr="00B817EA" w:rsidRDefault="002B73E5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183587219</w:t>
            </w:r>
          </w:p>
        </w:tc>
      </w:tr>
      <w:tr w:rsidR="002A53B3" w:rsidRPr="00B817EA" w14:paraId="780D6707" w14:textId="77777777" w:rsidTr="00250EAA">
        <w:tc>
          <w:tcPr>
            <w:tcW w:w="2362" w:type="dxa"/>
          </w:tcPr>
          <w:p w14:paraId="7D5E2C9B" w14:textId="5531A4F1" w:rsidR="002A53B3" w:rsidRPr="00B817EA" w:rsidRDefault="00494B7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G_2578c</w:t>
            </w:r>
          </w:p>
        </w:tc>
        <w:tc>
          <w:tcPr>
            <w:tcW w:w="943" w:type="dxa"/>
          </w:tcPr>
          <w:p w14:paraId="20E21EFC" w14:textId="60881B70" w:rsidR="002A53B3" w:rsidRPr="00B817EA" w:rsidRDefault="002A53B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555c</w:t>
            </w:r>
          </w:p>
        </w:tc>
        <w:tc>
          <w:tcPr>
            <w:tcW w:w="2495" w:type="dxa"/>
          </w:tcPr>
          <w:p w14:paraId="1DCB79F3" w14:textId="0D8464BC" w:rsidR="002A53B3" w:rsidRPr="00B817EA" w:rsidRDefault="002A53B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Alanine--tRNA ligase</w:t>
            </w:r>
          </w:p>
        </w:tc>
        <w:tc>
          <w:tcPr>
            <w:tcW w:w="1310" w:type="dxa"/>
          </w:tcPr>
          <w:p w14:paraId="22120EEF" w14:textId="508E56AB" w:rsidR="002A53B3" w:rsidRPr="00B817EA" w:rsidRDefault="002A53B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AlaS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29D3AE62" w14:textId="538CD74E" w:rsidR="002A53B3" w:rsidRPr="00B817EA" w:rsidRDefault="002A53B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  <w:tc>
          <w:tcPr>
            <w:tcW w:w="1339" w:type="dxa"/>
            <w:shd w:val="clear" w:color="auto" w:fill="E7E6E6" w:themeFill="background2"/>
          </w:tcPr>
          <w:p w14:paraId="38D5AAFC" w14:textId="03F6D8C3" w:rsidR="002A53B3" w:rsidRPr="00B817EA" w:rsidRDefault="002A53B3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2.641757666</w:t>
            </w:r>
          </w:p>
        </w:tc>
      </w:tr>
      <w:tr w:rsidR="00E01A55" w:rsidRPr="00B817EA" w14:paraId="00E57718" w14:textId="77777777" w:rsidTr="00250EAA">
        <w:tc>
          <w:tcPr>
            <w:tcW w:w="2362" w:type="dxa"/>
          </w:tcPr>
          <w:p w14:paraId="16A1ED5B" w14:textId="2C9D7129" w:rsidR="00E01A55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925c</w:t>
            </w:r>
          </w:p>
        </w:tc>
        <w:tc>
          <w:tcPr>
            <w:tcW w:w="943" w:type="dxa"/>
          </w:tcPr>
          <w:p w14:paraId="5D1B6A70" w14:textId="3DEC1F98" w:rsidR="00E01A55" w:rsidRPr="00B817EA" w:rsidRDefault="00E01A5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904c</w:t>
            </w:r>
          </w:p>
        </w:tc>
        <w:tc>
          <w:tcPr>
            <w:tcW w:w="2495" w:type="dxa"/>
          </w:tcPr>
          <w:p w14:paraId="7FCF353B" w14:textId="7525381A" w:rsidR="00E01A55" w:rsidRPr="00B817EA" w:rsidRDefault="00C55684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50S ribosomal protein L19</w:t>
            </w:r>
          </w:p>
        </w:tc>
        <w:tc>
          <w:tcPr>
            <w:tcW w:w="1310" w:type="dxa"/>
          </w:tcPr>
          <w:p w14:paraId="4B3A23E0" w14:textId="533AC81E" w:rsidR="00E01A55" w:rsidRPr="00B817EA" w:rsidRDefault="00E01A5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plS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107F2391" w14:textId="027CF01C" w:rsidR="00E01A55" w:rsidRPr="00B817EA" w:rsidRDefault="00E01A5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325</w:t>
            </w:r>
          </w:p>
        </w:tc>
        <w:tc>
          <w:tcPr>
            <w:tcW w:w="1339" w:type="dxa"/>
            <w:shd w:val="clear" w:color="auto" w:fill="E7E6E6" w:themeFill="background2"/>
          </w:tcPr>
          <w:p w14:paraId="78842752" w14:textId="7E2C9711" w:rsidR="00E01A55" w:rsidRPr="00B817EA" w:rsidRDefault="00E01A55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248801917</w:t>
            </w:r>
          </w:p>
        </w:tc>
      </w:tr>
      <w:tr w:rsidR="00C55684" w:rsidRPr="00B817EA" w14:paraId="0D1A504E" w14:textId="77777777" w:rsidTr="00250EAA">
        <w:tc>
          <w:tcPr>
            <w:tcW w:w="2362" w:type="dxa"/>
          </w:tcPr>
          <w:p w14:paraId="04A3B340" w14:textId="0117A487" w:rsidR="00C55684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930c</w:t>
            </w:r>
          </w:p>
        </w:tc>
        <w:tc>
          <w:tcPr>
            <w:tcW w:w="943" w:type="dxa"/>
          </w:tcPr>
          <w:p w14:paraId="1720540D" w14:textId="26955885" w:rsidR="00C55684" w:rsidRPr="00B817EA" w:rsidRDefault="003D2D8D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909c</w:t>
            </w:r>
          </w:p>
        </w:tc>
        <w:tc>
          <w:tcPr>
            <w:tcW w:w="2495" w:type="dxa"/>
          </w:tcPr>
          <w:p w14:paraId="4E453A3C" w14:textId="26E8DCF0" w:rsidR="00C55684" w:rsidRPr="00B817EA" w:rsidRDefault="001400B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30S ribosomal protein S16</w:t>
            </w:r>
          </w:p>
        </w:tc>
        <w:tc>
          <w:tcPr>
            <w:tcW w:w="1310" w:type="dxa"/>
          </w:tcPr>
          <w:p w14:paraId="50D7DC86" w14:textId="6B91C4B4" w:rsidR="00C55684" w:rsidRPr="00B817EA" w:rsidRDefault="003D2D8D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psP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0433DA86" w14:textId="4495FC78" w:rsidR="00C55684" w:rsidRPr="00B817EA" w:rsidRDefault="001400B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3318</w:t>
            </w:r>
          </w:p>
        </w:tc>
        <w:tc>
          <w:tcPr>
            <w:tcW w:w="1339" w:type="dxa"/>
            <w:shd w:val="clear" w:color="auto" w:fill="E7E6E6" w:themeFill="background2"/>
          </w:tcPr>
          <w:p w14:paraId="5452F1FD" w14:textId="12FEC4FA" w:rsidR="00C55684" w:rsidRPr="00B817EA" w:rsidRDefault="001400BC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84450654</w:t>
            </w:r>
          </w:p>
        </w:tc>
      </w:tr>
      <w:tr w:rsidR="00CB09F5" w:rsidRPr="00B817EA" w14:paraId="2C0A0656" w14:textId="77777777" w:rsidTr="00250EAA">
        <w:tc>
          <w:tcPr>
            <w:tcW w:w="2362" w:type="dxa"/>
          </w:tcPr>
          <w:p w14:paraId="509EA9FE" w14:textId="321AE1CE" w:rsidR="00CB09F5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084</w:t>
            </w:r>
          </w:p>
        </w:tc>
        <w:tc>
          <w:tcPr>
            <w:tcW w:w="943" w:type="dxa"/>
          </w:tcPr>
          <w:p w14:paraId="71EC4EE3" w14:textId="045D324C" w:rsidR="00CB09F5" w:rsidRPr="00B817EA" w:rsidRDefault="00CB09F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053</w:t>
            </w:r>
          </w:p>
        </w:tc>
        <w:tc>
          <w:tcPr>
            <w:tcW w:w="2495" w:type="dxa"/>
          </w:tcPr>
          <w:p w14:paraId="119B3D99" w14:textId="29856C1E" w:rsidR="00CB09F5" w:rsidRPr="00B817EA" w:rsidRDefault="00CB09F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30S ribosomal protein S6M binding with S18 to 16S ribosomal RNA</w:t>
            </w:r>
          </w:p>
        </w:tc>
        <w:tc>
          <w:tcPr>
            <w:tcW w:w="1310" w:type="dxa"/>
          </w:tcPr>
          <w:p w14:paraId="0B96D60D" w14:textId="2A5A7CC8" w:rsidR="00CB09F5" w:rsidRPr="00B817EA" w:rsidRDefault="00CB09F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psF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349E5E6E" w14:textId="6007E67B" w:rsidR="00CB09F5" w:rsidRPr="00B817EA" w:rsidRDefault="00CB09F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228</w:t>
            </w:r>
          </w:p>
        </w:tc>
        <w:tc>
          <w:tcPr>
            <w:tcW w:w="1339" w:type="dxa"/>
            <w:shd w:val="clear" w:color="auto" w:fill="E7E6E6" w:themeFill="background2"/>
          </w:tcPr>
          <w:p w14:paraId="3A997428" w14:textId="40515B2A" w:rsidR="00CB09F5" w:rsidRPr="00B817EA" w:rsidRDefault="00CB09F5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56813947</w:t>
            </w:r>
          </w:p>
        </w:tc>
      </w:tr>
      <w:tr w:rsidR="00914887" w:rsidRPr="00B817EA" w14:paraId="413ADB8A" w14:textId="77777777" w:rsidTr="00250EAA">
        <w:tc>
          <w:tcPr>
            <w:tcW w:w="2362" w:type="dxa"/>
          </w:tcPr>
          <w:p w14:paraId="78A274DC" w14:textId="2D12E4D1" w:rsidR="00914887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1358</w:t>
            </w:r>
          </w:p>
        </w:tc>
        <w:tc>
          <w:tcPr>
            <w:tcW w:w="943" w:type="dxa"/>
          </w:tcPr>
          <w:p w14:paraId="0B6A10D0" w14:textId="7D5EA3BC" w:rsidR="00914887" w:rsidRPr="00B817EA" w:rsidRDefault="0091488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1298</w:t>
            </w:r>
          </w:p>
        </w:tc>
        <w:tc>
          <w:tcPr>
            <w:tcW w:w="2495" w:type="dxa"/>
          </w:tcPr>
          <w:p w14:paraId="7F13BCD2" w14:textId="55F2C6B2" w:rsidR="00914887" w:rsidRPr="00B817EA" w:rsidRDefault="0091488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50S ribosomal protein L31</w:t>
            </w:r>
          </w:p>
        </w:tc>
        <w:tc>
          <w:tcPr>
            <w:tcW w:w="1310" w:type="dxa"/>
          </w:tcPr>
          <w:p w14:paraId="333FCC83" w14:textId="2EE6DD76" w:rsidR="00914887" w:rsidRPr="00B817EA" w:rsidRDefault="0091488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pmE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319579C2" w14:textId="0A091BB9" w:rsidR="00914887" w:rsidRPr="00B817EA" w:rsidRDefault="0091488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302</w:t>
            </w:r>
          </w:p>
        </w:tc>
        <w:tc>
          <w:tcPr>
            <w:tcW w:w="1339" w:type="dxa"/>
            <w:shd w:val="clear" w:color="auto" w:fill="E7E6E6" w:themeFill="background2"/>
          </w:tcPr>
          <w:p w14:paraId="4E6CDBD8" w14:textId="1A958530" w:rsidR="00914887" w:rsidRPr="00B817EA" w:rsidRDefault="00914887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77699772</w:t>
            </w:r>
          </w:p>
        </w:tc>
      </w:tr>
      <w:tr w:rsidR="00E35891" w:rsidRPr="00B817EA" w14:paraId="5C56B85B" w14:textId="77777777" w:rsidTr="00250EAA">
        <w:tc>
          <w:tcPr>
            <w:tcW w:w="2362" w:type="dxa"/>
          </w:tcPr>
          <w:p w14:paraId="4D2114AA" w14:textId="19E298E1" w:rsidR="00E35891" w:rsidRPr="00B817EA" w:rsidRDefault="006617E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3508c</w:t>
            </w:r>
          </w:p>
        </w:tc>
        <w:tc>
          <w:tcPr>
            <w:tcW w:w="943" w:type="dxa"/>
          </w:tcPr>
          <w:p w14:paraId="09229308" w14:textId="1C4C1865" w:rsidR="00E35891" w:rsidRPr="00B817EA" w:rsidRDefault="00E3589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3442c</w:t>
            </w:r>
          </w:p>
        </w:tc>
        <w:tc>
          <w:tcPr>
            <w:tcW w:w="2495" w:type="dxa"/>
          </w:tcPr>
          <w:p w14:paraId="0E6F4225" w14:textId="0B198484" w:rsidR="00E35891" w:rsidRPr="00B817EA" w:rsidRDefault="00BA04A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30S ribosomal protein S9</w:t>
            </w:r>
          </w:p>
        </w:tc>
        <w:tc>
          <w:tcPr>
            <w:tcW w:w="1310" w:type="dxa"/>
          </w:tcPr>
          <w:p w14:paraId="5D494DAC" w14:textId="71407D22" w:rsidR="00E35891" w:rsidRPr="00B817EA" w:rsidRDefault="00E3589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psI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60359D38" w14:textId="60CA2238" w:rsidR="00E35891" w:rsidRPr="00B817EA" w:rsidRDefault="00BA04A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73</w:t>
            </w:r>
          </w:p>
        </w:tc>
        <w:tc>
          <w:tcPr>
            <w:tcW w:w="1339" w:type="dxa"/>
            <w:shd w:val="clear" w:color="auto" w:fill="E7E6E6" w:themeFill="background2"/>
          </w:tcPr>
          <w:p w14:paraId="03DD501A" w14:textId="588327D8" w:rsidR="00E35891" w:rsidRPr="00B817EA" w:rsidRDefault="00BA04A5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51466304</w:t>
            </w:r>
          </w:p>
        </w:tc>
      </w:tr>
      <w:tr w:rsidR="007A4E61" w:rsidRPr="00B817EA" w14:paraId="45FFF809" w14:textId="77777777" w:rsidTr="00250EAA">
        <w:trPr>
          <w:gridAfter w:val="1"/>
          <w:wAfter w:w="1339" w:type="dxa"/>
        </w:trPr>
        <w:tc>
          <w:tcPr>
            <w:tcW w:w="2362" w:type="dxa"/>
            <w:shd w:val="clear" w:color="auto" w:fill="B4C6E7" w:themeFill="accent1" w:themeFillTint="66"/>
          </w:tcPr>
          <w:p w14:paraId="709E7941" w14:textId="6C5742D5" w:rsidR="00E95E17" w:rsidRPr="00B817EA" w:rsidRDefault="00250EA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TCA </w:t>
            </w:r>
          </w:p>
        </w:tc>
        <w:tc>
          <w:tcPr>
            <w:tcW w:w="943" w:type="dxa"/>
            <w:shd w:val="clear" w:color="auto" w:fill="FFFFFF" w:themeFill="background1"/>
          </w:tcPr>
          <w:p w14:paraId="0A9E96CC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FFFFFF" w:themeFill="background1"/>
          </w:tcPr>
          <w:p w14:paraId="010BD4F9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FFFFF" w:themeFill="background1"/>
          </w:tcPr>
          <w:p w14:paraId="3DF60529" w14:textId="77777777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shd w:val="clear" w:color="auto" w:fill="FFFFFF" w:themeFill="background1"/>
          </w:tcPr>
          <w:p w14:paraId="2230D249" w14:textId="77777777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B817EA" w14:paraId="1D47D144" w14:textId="77777777" w:rsidTr="00250EAA">
        <w:tc>
          <w:tcPr>
            <w:tcW w:w="2362" w:type="dxa"/>
          </w:tcPr>
          <w:p w14:paraId="07DB4FFC" w14:textId="5DFD888B" w:rsidR="00E95E17" w:rsidRPr="00B817EA" w:rsidRDefault="00DA65E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1300</w:t>
            </w:r>
          </w:p>
        </w:tc>
        <w:tc>
          <w:tcPr>
            <w:tcW w:w="943" w:type="dxa"/>
          </w:tcPr>
          <w:p w14:paraId="03981A71" w14:textId="156C4CFC" w:rsidR="00E95E17" w:rsidRPr="00B817EA" w:rsidRDefault="00CB09F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1240</w:t>
            </w:r>
          </w:p>
        </w:tc>
        <w:tc>
          <w:tcPr>
            <w:tcW w:w="2495" w:type="dxa"/>
          </w:tcPr>
          <w:p w14:paraId="7D3B14BF" w14:textId="7D604472" w:rsidR="00E95E17" w:rsidRPr="00B817EA" w:rsidRDefault="00CB09F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Malate dehydrogenase</w:t>
            </w:r>
          </w:p>
        </w:tc>
        <w:tc>
          <w:tcPr>
            <w:tcW w:w="1310" w:type="dxa"/>
          </w:tcPr>
          <w:p w14:paraId="5E97F053" w14:textId="56F84282" w:rsidR="00E95E17" w:rsidRPr="00B817EA" w:rsidRDefault="00CB09F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05EB939F" w14:textId="4120D08E" w:rsidR="00E95E17" w:rsidRPr="00B817EA" w:rsidRDefault="00CB09F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198</w:t>
            </w:r>
          </w:p>
        </w:tc>
        <w:tc>
          <w:tcPr>
            <w:tcW w:w="1339" w:type="dxa"/>
            <w:shd w:val="clear" w:color="auto" w:fill="E7E6E6" w:themeFill="background2"/>
          </w:tcPr>
          <w:p w14:paraId="398AEAB7" w14:textId="6DDE5E04" w:rsidR="00E95E17" w:rsidRPr="00B817EA" w:rsidRDefault="00CB09F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42891999</w:t>
            </w:r>
          </w:p>
        </w:tc>
      </w:tr>
      <w:tr w:rsidR="007A4E61" w:rsidRPr="00B817EA" w14:paraId="5A07B46D" w14:textId="77777777" w:rsidTr="00250EAA">
        <w:trPr>
          <w:gridAfter w:val="1"/>
          <w:wAfter w:w="1339" w:type="dxa"/>
        </w:trPr>
        <w:tc>
          <w:tcPr>
            <w:tcW w:w="2362" w:type="dxa"/>
            <w:shd w:val="clear" w:color="auto" w:fill="B4C6E7" w:themeFill="accent1" w:themeFillTint="66"/>
          </w:tcPr>
          <w:p w14:paraId="64852BD2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943" w:type="dxa"/>
            <w:shd w:val="clear" w:color="auto" w:fill="FFFFFF" w:themeFill="background1"/>
          </w:tcPr>
          <w:p w14:paraId="63EF12FE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5" w:type="dxa"/>
            <w:shd w:val="clear" w:color="auto" w:fill="FFFFFF" w:themeFill="background1"/>
          </w:tcPr>
          <w:p w14:paraId="65B89634" w14:textId="77777777" w:rsidR="00E95E17" w:rsidRPr="00B817EA" w:rsidRDefault="00E95E1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shd w:val="clear" w:color="auto" w:fill="FFFFFF" w:themeFill="background1"/>
          </w:tcPr>
          <w:p w14:paraId="7567335C" w14:textId="77777777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1" w:type="dxa"/>
            <w:shd w:val="clear" w:color="auto" w:fill="FFFFFF" w:themeFill="background1"/>
          </w:tcPr>
          <w:p w14:paraId="132A54E6" w14:textId="77777777" w:rsidR="00E95E17" w:rsidRPr="00B817EA" w:rsidRDefault="00E95E17" w:rsidP="00FC3A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4E61" w:rsidRPr="00B817EA" w14:paraId="207010E0" w14:textId="77777777" w:rsidTr="00250EAA">
        <w:tc>
          <w:tcPr>
            <w:tcW w:w="2362" w:type="dxa"/>
          </w:tcPr>
          <w:p w14:paraId="74A18E44" w14:textId="130F4E4B" w:rsidR="00E95E17" w:rsidRPr="00B817EA" w:rsidRDefault="00DA65E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1343</w:t>
            </w:r>
          </w:p>
        </w:tc>
        <w:tc>
          <w:tcPr>
            <w:tcW w:w="943" w:type="dxa"/>
          </w:tcPr>
          <w:p w14:paraId="74DBAA48" w14:textId="615F75D2" w:rsidR="00E95E17" w:rsidRPr="00B817EA" w:rsidRDefault="008C07B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1284</w:t>
            </w:r>
          </w:p>
        </w:tc>
        <w:tc>
          <w:tcPr>
            <w:tcW w:w="2495" w:type="dxa"/>
          </w:tcPr>
          <w:p w14:paraId="2A20756F" w14:textId="569D2834" w:rsidR="00E95E17" w:rsidRPr="00B817EA" w:rsidRDefault="00DC316B" w:rsidP="00FC3A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032B5" w:rsidRPr="00B817EA">
              <w:rPr>
                <w:rFonts w:ascii="Times New Roman" w:hAnsi="Times New Roman" w:cs="Times New Roman"/>
                <w:sz w:val="24"/>
                <w:szCs w:val="24"/>
              </w:rPr>
              <w:t>eta-carbonic anhydrase</w:t>
            </w:r>
          </w:p>
        </w:tc>
        <w:tc>
          <w:tcPr>
            <w:tcW w:w="1310" w:type="dxa"/>
          </w:tcPr>
          <w:p w14:paraId="3A45DEBE" w14:textId="063A331B" w:rsidR="00E95E17" w:rsidRPr="00B817EA" w:rsidRDefault="00C032B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CanA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257EFA70" w14:textId="1805B529" w:rsidR="00E95E17" w:rsidRPr="00B817EA" w:rsidRDefault="00C032B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0374</w:t>
            </w:r>
          </w:p>
        </w:tc>
        <w:tc>
          <w:tcPr>
            <w:tcW w:w="1339" w:type="dxa"/>
            <w:shd w:val="clear" w:color="auto" w:fill="E7E6E6" w:themeFill="background2"/>
          </w:tcPr>
          <w:p w14:paraId="135A653F" w14:textId="049C1ECD" w:rsidR="00E95E17" w:rsidRPr="00B817EA" w:rsidRDefault="00C032B5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2.021655775</w:t>
            </w:r>
          </w:p>
        </w:tc>
      </w:tr>
      <w:tr w:rsidR="007A4E61" w:rsidRPr="00B817EA" w14:paraId="41693F3C" w14:textId="77777777" w:rsidTr="00250EAA">
        <w:tc>
          <w:tcPr>
            <w:tcW w:w="2362" w:type="dxa"/>
          </w:tcPr>
          <w:p w14:paraId="064422A4" w14:textId="2344E5CB" w:rsidR="00E95E17" w:rsidRPr="00B817EA" w:rsidRDefault="00DA65E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1698</w:t>
            </w:r>
          </w:p>
        </w:tc>
        <w:tc>
          <w:tcPr>
            <w:tcW w:w="943" w:type="dxa"/>
          </w:tcPr>
          <w:p w14:paraId="7EF1A911" w14:textId="71317F44" w:rsidR="00E95E17" w:rsidRPr="00B817EA" w:rsidRDefault="00DC316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1659</w:t>
            </w:r>
          </w:p>
        </w:tc>
        <w:tc>
          <w:tcPr>
            <w:tcW w:w="2495" w:type="dxa"/>
          </w:tcPr>
          <w:p w14:paraId="17EFF9EC" w14:textId="1EC50BF1" w:rsidR="00E95E17" w:rsidRPr="00B817EA" w:rsidRDefault="00DC316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lyase involved in arginine biosynthesis (last step)</w:t>
            </w:r>
          </w:p>
        </w:tc>
        <w:tc>
          <w:tcPr>
            <w:tcW w:w="1310" w:type="dxa"/>
          </w:tcPr>
          <w:p w14:paraId="6C53993D" w14:textId="63BF99F6" w:rsidR="00E95E17" w:rsidRPr="00B817EA" w:rsidRDefault="00DC316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ArgH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5E2AB670" w14:textId="413F6335" w:rsidR="00E95E17" w:rsidRPr="00B817EA" w:rsidRDefault="00DC316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0406</w:t>
            </w:r>
          </w:p>
        </w:tc>
        <w:tc>
          <w:tcPr>
            <w:tcW w:w="1339" w:type="dxa"/>
            <w:shd w:val="clear" w:color="auto" w:fill="E7E6E6" w:themeFill="background2"/>
          </w:tcPr>
          <w:p w14:paraId="27A5DB81" w14:textId="40ABFC96" w:rsidR="00E95E17" w:rsidRPr="00B817EA" w:rsidRDefault="00DC316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485682093</w:t>
            </w:r>
          </w:p>
        </w:tc>
      </w:tr>
      <w:tr w:rsidR="007A4E61" w:rsidRPr="00B817EA" w14:paraId="456AE041" w14:textId="77777777" w:rsidTr="00250EAA">
        <w:tc>
          <w:tcPr>
            <w:tcW w:w="2362" w:type="dxa"/>
          </w:tcPr>
          <w:p w14:paraId="7DABAABF" w14:textId="36D706F2" w:rsidR="00E95E17" w:rsidRPr="00B817EA" w:rsidRDefault="00DA65E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381</w:t>
            </w:r>
          </w:p>
        </w:tc>
        <w:tc>
          <w:tcPr>
            <w:tcW w:w="943" w:type="dxa"/>
          </w:tcPr>
          <w:p w14:paraId="3DC26C4E" w14:textId="1D9233F2" w:rsidR="00E95E17" w:rsidRPr="00B817EA" w:rsidRDefault="0073721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342</w:t>
            </w:r>
          </w:p>
        </w:tc>
        <w:tc>
          <w:tcPr>
            <w:tcW w:w="2495" w:type="dxa"/>
          </w:tcPr>
          <w:p w14:paraId="66C1BD2E" w14:textId="1F7D8F40" w:rsidR="00E95E17" w:rsidRPr="00B817EA" w:rsidRDefault="0073721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Isoniazid </w:t>
            </w: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inductible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310" w:type="dxa"/>
          </w:tcPr>
          <w:p w14:paraId="31838D8A" w14:textId="56163F80" w:rsidR="00E95E17" w:rsidRPr="00B817EA" w:rsidRDefault="0073721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IniA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1ED9BC54" w14:textId="55F260C0" w:rsidR="00E95E17" w:rsidRPr="00B817EA" w:rsidRDefault="0073721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197</w:t>
            </w:r>
          </w:p>
        </w:tc>
        <w:tc>
          <w:tcPr>
            <w:tcW w:w="1339" w:type="dxa"/>
            <w:shd w:val="clear" w:color="auto" w:fill="E7E6E6" w:themeFill="background2"/>
          </w:tcPr>
          <w:p w14:paraId="221AAA26" w14:textId="304C611C" w:rsidR="00E95E17" w:rsidRPr="00B817EA" w:rsidRDefault="00737219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42487573</w:t>
            </w:r>
          </w:p>
        </w:tc>
      </w:tr>
      <w:tr w:rsidR="002A53B3" w:rsidRPr="00B817EA" w14:paraId="10759D1F" w14:textId="77777777" w:rsidTr="00250EAA">
        <w:tc>
          <w:tcPr>
            <w:tcW w:w="2362" w:type="dxa"/>
          </w:tcPr>
          <w:p w14:paraId="302A0324" w14:textId="1EE1D6DB" w:rsidR="002A53B3" w:rsidRPr="00B817EA" w:rsidRDefault="00494B7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2597</w:t>
            </w:r>
          </w:p>
        </w:tc>
        <w:tc>
          <w:tcPr>
            <w:tcW w:w="943" w:type="dxa"/>
          </w:tcPr>
          <w:p w14:paraId="56C75AA3" w14:textId="0C4974A1" w:rsidR="002A53B3" w:rsidRPr="00B817EA" w:rsidRDefault="002A53B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2574</w:t>
            </w:r>
          </w:p>
        </w:tc>
        <w:tc>
          <w:tcPr>
            <w:tcW w:w="2495" w:type="dxa"/>
          </w:tcPr>
          <w:p w14:paraId="38ED01E5" w14:textId="257D5CD7" w:rsidR="002A53B3" w:rsidRPr="00B817EA" w:rsidRDefault="002A53B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It may have a deep hydrophobic ligand-binding pocket and participate in the periplasmic electron-transport chain</w:t>
            </w:r>
          </w:p>
        </w:tc>
        <w:tc>
          <w:tcPr>
            <w:tcW w:w="1310" w:type="dxa"/>
          </w:tcPr>
          <w:p w14:paraId="776E907F" w14:textId="790BECCC" w:rsidR="002A53B3" w:rsidRPr="00B817EA" w:rsidRDefault="002A53B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Hypothetical protein </w:t>
            </w:r>
          </w:p>
        </w:tc>
        <w:tc>
          <w:tcPr>
            <w:tcW w:w="911" w:type="dxa"/>
            <w:shd w:val="clear" w:color="auto" w:fill="E7E6E6" w:themeFill="background2"/>
          </w:tcPr>
          <w:p w14:paraId="67AA3DF6" w14:textId="598843AC" w:rsidR="002A53B3" w:rsidRPr="00B817EA" w:rsidRDefault="002A53B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3222</w:t>
            </w:r>
          </w:p>
        </w:tc>
        <w:tc>
          <w:tcPr>
            <w:tcW w:w="1339" w:type="dxa"/>
            <w:shd w:val="clear" w:color="auto" w:fill="E7E6E6" w:themeFill="background2"/>
          </w:tcPr>
          <w:p w14:paraId="091800E1" w14:textId="5B98F72C" w:rsidR="002A53B3" w:rsidRPr="00B817EA" w:rsidRDefault="002A53B3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73615781</w:t>
            </w:r>
          </w:p>
        </w:tc>
      </w:tr>
      <w:tr w:rsidR="002A53B3" w:rsidRPr="00B817EA" w14:paraId="70A2F1AE" w14:textId="77777777" w:rsidTr="00250EAA">
        <w:tc>
          <w:tcPr>
            <w:tcW w:w="2362" w:type="dxa"/>
          </w:tcPr>
          <w:p w14:paraId="0B1959B9" w14:textId="2AD6B99D" w:rsidR="002A53B3" w:rsidRPr="00B817EA" w:rsidRDefault="00494B7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056</w:t>
            </w:r>
          </w:p>
        </w:tc>
        <w:tc>
          <w:tcPr>
            <w:tcW w:w="943" w:type="dxa"/>
          </w:tcPr>
          <w:p w14:paraId="6693CF2B" w14:textId="69D98010" w:rsidR="002A53B3" w:rsidRPr="00B817EA" w:rsidRDefault="00C4313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025</w:t>
            </w:r>
          </w:p>
        </w:tc>
        <w:tc>
          <w:tcPr>
            <w:tcW w:w="2495" w:type="dxa"/>
          </w:tcPr>
          <w:p w14:paraId="4F7F90F7" w14:textId="44B87455" w:rsidR="002A53B3" w:rsidRPr="00B817EA" w:rsidRDefault="00C4313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It harbors conserved domain similar to component of the type VI protein secretion system</w:t>
            </w:r>
          </w:p>
        </w:tc>
        <w:tc>
          <w:tcPr>
            <w:tcW w:w="1310" w:type="dxa"/>
          </w:tcPr>
          <w:p w14:paraId="6BE94698" w14:textId="122D719B" w:rsidR="002A53B3" w:rsidRPr="00B817EA" w:rsidRDefault="00C4313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911" w:type="dxa"/>
            <w:shd w:val="clear" w:color="auto" w:fill="E7E6E6" w:themeFill="background2"/>
          </w:tcPr>
          <w:p w14:paraId="6F462083" w14:textId="4AEF9FF7" w:rsidR="002A53B3" w:rsidRPr="00B817EA" w:rsidRDefault="00C4313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3494</w:t>
            </w:r>
          </w:p>
        </w:tc>
        <w:tc>
          <w:tcPr>
            <w:tcW w:w="1339" w:type="dxa"/>
            <w:shd w:val="clear" w:color="auto" w:fill="E7E6E6" w:themeFill="background2"/>
          </w:tcPr>
          <w:p w14:paraId="705A45FC" w14:textId="2A7FA8DC" w:rsidR="002A53B3" w:rsidRPr="00B817EA" w:rsidRDefault="00C4313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489363989</w:t>
            </w:r>
          </w:p>
        </w:tc>
      </w:tr>
      <w:tr w:rsidR="002A53B3" w:rsidRPr="00B817EA" w14:paraId="3AAB1F17" w14:textId="77777777" w:rsidTr="00250EAA">
        <w:tc>
          <w:tcPr>
            <w:tcW w:w="2362" w:type="dxa"/>
          </w:tcPr>
          <w:p w14:paraId="361E8930" w14:textId="660E4299" w:rsidR="002A53B3" w:rsidRPr="00B817EA" w:rsidRDefault="00DA65E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382</w:t>
            </w:r>
          </w:p>
        </w:tc>
        <w:tc>
          <w:tcPr>
            <w:tcW w:w="943" w:type="dxa"/>
          </w:tcPr>
          <w:p w14:paraId="4C81BC58" w14:textId="4CBB4A2E" w:rsidR="002A53B3" w:rsidRPr="00B817EA" w:rsidRDefault="00EF1F8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343</w:t>
            </w:r>
          </w:p>
        </w:tc>
        <w:tc>
          <w:tcPr>
            <w:tcW w:w="2495" w:type="dxa"/>
          </w:tcPr>
          <w:p w14:paraId="282367DE" w14:textId="6B2E738A" w:rsidR="002A53B3" w:rsidRPr="00B817EA" w:rsidRDefault="00EF1F8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Isoniazid </w:t>
            </w: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inductible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gene protein</w:t>
            </w:r>
          </w:p>
        </w:tc>
        <w:tc>
          <w:tcPr>
            <w:tcW w:w="1310" w:type="dxa"/>
          </w:tcPr>
          <w:p w14:paraId="715478B3" w14:textId="05FE1A1A" w:rsidR="002A53B3" w:rsidRPr="00B817EA" w:rsidRDefault="00EF1F8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IniC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50A76F0D" w14:textId="088B221B" w:rsidR="002A53B3" w:rsidRPr="00B817EA" w:rsidRDefault="00EF1F8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183</w:t>
            </w:r>
          </w:p>
        </w:tc>
        <w:tc>
          <w:tcPr>
            <w:tcW w:w="1339" w:type="dxa"/>
            <w:shd w:val="clear" w:color="auto" w:fill="E7E6E6" w:themeFill="background2"/>
          </w:tcPr>
          <w:p w14:paraId="425C21A9" w14:textId="3E774E64" w:rsidR="002A53B3" w:rsidRPr="00B817EA" w:rsidRDefault="00EF1F8B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33342781</w:t>
            </w:r>
          </w:p>
        </w:tc>
      </w:tr>
      <w:tr w:rsidR="002A53B3" w:rsidRPr="00B817EA" w14:paraId="7C169054" w14:textId="77777777" w:rsidTr="00250EAA">
        <w:tc>
          <w:tcPr>
            <w:tcW w:w="2362" w:type="dxa"/>
          </w:tcPr>
          <w:p w14:paraId="51D49197" w14:textId="0B7EC5FC" w:rsidR="002A53B3" w:rsidRPr="00B817EA" w:rsidRDefault="00DA65E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140c</w:t>
            </w:r>
          </w:p>
        </w:tc>
        <w:tc>
          <w:tcPr>
            <w:tcW w:w="943" w:type="dxa"/>
          </w:tcPr>
          <w:p w14:paraId="62E23EB2" w14:textId="44BA00A5" w:rsidR="002A53B3" w:rsidRPr="00B817EA" w:rsidRDefault="00844CE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107c</w:t>
            </w:r>
          </w:p>
        </w:tc>
        <w:tc>
          <w:tcPr>
            <w:tcW w:w="2495" w:type="dxa"/>
          </w:tcPr>
          <w:p w14:paraId="1C8C21A3" w14:textId="344D9F62" w:rsidR="002A53B3" w:rsidRPr="00B817EA" w:rsidRDefault="006C359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Cation-transporter ATPase I, possibly </w:t>
            </w:r>
            <w:r w:rsidRPr="00B817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alyzes the transport of a cation (possibly magnesium) with the hydroly</w:t>
            </w:r>
            <w:r w:rsidR="00416BDD" w:rsidRPr="00B817EA">
              <w:rPr>
                <w:rFonts w:ascii="Times New Roman" w:hAnsi="Times New Roman" w:cs="Times New Roman"/>
                <w:sz w:val="24"/>
                <w:szCs w:val="24"/>
              </w:rPr>
              <w:t>sis</w:t>
            </w: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of ATP</w:t>
            </w:r>
          </w:p>
        </w:tc>
        <w:tc>
          <w:tcPr>
            <w:tcW w:w="1310" w:type="dxa"/>
          </w:tcPr>
          <w:p w14:paraId="46F31E11" w14:textId="63DCCA81" w:rsidR="002A53B3" w:rsidRPr="00B817EA" w:rsidRDefault="006C359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pI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77D54053" w14:textId="13750200" w:rsidR="002A53B3" w:rsidRPr="00B817EA" w:rsidRDefault="006C359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283</w:t>
            </w:r>
          </w:p>
        </w:tc>
        <w:tc>
          <w:tcPr>
            <w:tcW w:w="1339" w:type="dxa"/>
            <w:shd w:val="clear" w:color="auto" w:fill="E7E6E6" w:themeFill="background2"/>
          </w:tcPr>
          <w:p w14:paraId="4B119B4D" w14:textId="38BFE350" w:rsidR="002A53B3" w:rsidRPr="00B817EA" w:rsidRDefault="006C3591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337580777</w:t>
            </w:r>
          </w:p>
        </w:tc>
      </w:tr>
      <w:tr w:rsidR="002A53B3" w:rsidRPr="00B817EA" w14:paraId="371BB1AC" w14:textId="77777777" w:rsidTr="00250EAA">
        <w:tc>
          <w:tcPr>
            <w:tcW w:w="2362" w:type="dxa"/>
          </w:tcPr>
          <w:p w14:paraId="08ABDF74" w14:textId="362822CF" w:rsidR="002A53B3" w:rsidRPr="00B817EA" w:rsidRDefault="00DA65E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3238</w:t>
            </w:r>
          </w:p>
        </w:tc>
        <w:tc>
          <w:tcPr>
            <w:tcW w:w="943" w:type="dxa"/>
          </w:tcPr>
          <w:p w14:paraId="44A81F36" w14:textId="16C7A774" w:rsidR="002A53B3" w:rsidRPr="00B817EA" w:rsidRDefault="0091488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3211</w:t>
            </w:r>
          </w:p>
        </w:tc>
        <w:tc>
          <w:tcPr>
            <w:tcW w:w="2495" w:type="dxa"/>
          </w:tcPr>
          <w:p w14:paraId="00C22BB2" w14:textId="12CCC3F4" w:rsidR="002A53B3" w:rsidRPr="00B817EA" w:rsidRDefault="0091488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ATP-dependent RNA helicase</w:t>
            </w:r>
          </w:p>
        </w:tc>
        <w:tc>
          <w:tcPr>
            <w:tcW w:w="1310" w:type="dxa"/>
          </w:tcPr>
          <w:p w14:paraId="3412ED4F" w14:textId="1D3F051A" w:rsidR="002A53B3" w:rsidRPr="00B817EA" w:rsidRDefault="0091488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hlE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5526B888" w14:textId="01E0A999" w:rsidR="002A53B3" w:rsidRPr="00B817EA" w:rsidRDefault="0091488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392</w:t>
            </w:r>
          </w:p>
        </w:tc>
        <w:tc>
          <w:tcPr>
            <w:tcW w:w="1339" w:type="dxa"/>
            <w:shd w:val="clear" w:color="auto" w:fill="E7E6E6" w:themeFill="background2"/>
          </w:tcPr>
          <w:p w14:paraId="49820DAA" w14:textId="0467BEFE" w:rsidR="002A53B3" w:rsidRPr="00B817EA" w:rsidRDefault="00914887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1.912277818</w:t>
            </w:r>
          </w:p>
        </w:tc>
      </w:tr>
      <w:tr w:rsidR="002A53B3" w:rsidRPr="00B817EA" w14:paraId="5E39BEB6" w14:textId="77777777" w:rsidTr="00250EAA">
        <w:tc>
          <w:tcPr>
            <w:tcW w:w="2362" w:type="dxa"/>
          </w:tcPr>
          <w:p w14:paraId="3C7BD93E" w14:textId="4293F23D" w:rsidR="002A53B3" w:rsidRPr="00B817EA" w:rsidRDefault="00494B7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240</w:t>
            </w:r>
          </w:p>
        </w:tc>
        <w:tc>
          <w:tcPr>
            <w:tcW w:w="943" w:type="dxa"/>
          </w:tcPr>
          <w:p w14:paraId="7649FD7B" w14:textId="0357AA7B" w:rsidR="002A53B3" w:rsidRPr="00B817EA" w:rsidRDefault="00575BF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203</w:t>
            </w:r>
          </w:p>
        </w:tc>
        <w:tc>
          <w:tcPr>
            <w:tcW w:w="2495" w:type="dxa"/>
          </w:tcPr>
          <w:p w14:paraId="0F8E4F59" w14:textId="4117F58F" w:rsidR="002A53B3" w:rsidRPr="00B817EA" w:rsidRDefault="00575BF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Possible mycobacteria-type </w:t>
            </w: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hemophore</w:t>
            </w:r>
            <w:proofErr w:type="spellEnd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, which are secreted heme-binding proteins </w:t>
            </w:r>
            <w:r w:rsidR="00F07688" w:rsidRPr="00B817EA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 xml:space="preserve"> in heme acquisition.</w:t>
            </w:r>
          </w:p>
        </w:tc>
        <w:tc>
          <w:tcPr>
            <w:tcW w:w="1310" w:type="dxa"/>
          </w:tcPr>
          <w:p w14:paraId="6186BFF4" w14:textId="42B3A745" w:rsidR="002A53B3" w:rsidRPr="00B817EA" w:rsidRDefault="00575BF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Hypothetical protein </w:t>
            </w:r>
          </w:p>
        </w:tc>
        <w:tc>
          <w:tcPr>
            <w:tcW w:w="911" w:type="dxa"/>
            <w:shd w:val="clear" w:color="auto" w:fill="E7E6E6" w:themeFill="background2"/>
          </w:tcPr>
          <w:p w14:paraId="097EDD71" w14:textId="01263044" w:rsidR="002A53B3" w:rsidRPr="00B817EA" w:rsidRDefault="00575BF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582</w:t>
            </w:r>
          </w:p>
        </w:tc>
        <w:tc>
          <w:tcPr>
            <w:tcW w:w="1339" w:type="dxa"/>
            <w:shd w:val="clear" w:color="auto" w:fill="E7E6E6" w:themeFill="background2"/>
          </w:tcPr>
          <w:p w14:paraId="6301FDCF" w14:textId="507F2940" w:rsidR="002A53B3" w:rsidRPr="00B817EA" w:rsidRDefault="00575BFA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157337495</w:t>
            </w:r>
          </w:p>
        </w:tc>
      </w:tr>
      <w:tr w:rsidR="002A53B3" w:rsidRPr="00B817EA" w14:paraId="08446374" w14:textId="77777777" w:rsidTr="00250EAA">
        <w:tc>
          <w:tcPr>
            <w:tcW w:w="2362" w:type="dxa"/>
          </w:tcPr>
          <w:p w14:paraId="68562EF2" w14:textId="06CE8D99" w:rsidR="002A53B3" w:rsidRPr="00B817EA" w:rsidRDefault="00CB2E80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322</w:t>
            </w:r>
          </w:p>
        </w:tc>
        <w:tc>
          <w:tcPr>
            <w:tcW w:w="943" w:type="dxa"/>
          </w:tcPr>
          <w:p w14:paraId="4D53EA28" w14:textId="46A110BC" w:rsidR="002A53B3" w:rsidRPr="00B817EA" w:rsidRDefault="00BA251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282</w:t>
            </w:r>
          </w:p>
        </w:tc>
        <w:tc>
          <w:tcPr>
            <w:tcW w:w="2495" w:type="dxa"/>
          </w:tcPr>
          <w:p w14:paraId="274ADE1E" w14:textId="0396598A" w:rsidR="002A53B3" w:rsidRPr="00B817EA" w:rsidRDefault="00BA251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ESX-3 type VII secretion system protein</w:t>
            </w:r>
          </w:p>
        </w:tc>
        <w:tc>
          <w:tcPr>
            <w:tcW w:w="1310" w:type="dxa"/>
          </w:tcPr>
          <w:p w14:paraId="7E37F9B7" w14:textId="545D6191" w:rsidR="002A53B3" w:rsidRPr="00B817EA" w:rsidRDefault="00BA251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EccA3</w:t>
            </w:r>
          </w:p>
        </w:tc>
        <w:tc>
          <w:tcPr>
            <w:tcW w:w="911" w:type="dxa"/>
            <w:shd w:val="clear" w:color="auto" w:fill="E7E6E6" w:themeFill="background2"/>
          </w:tcPr>
          <w:p w14:paraId="4473D2FF" w14:textId="48FF346F" w:rsidR="002A53B3" w:rsidRPr="00B817EA" w:rsidRDefault="00BA251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834</w:t>
            </w:r>
          </w:p>
        </w:tc>
        <w:tc>
          <w:tcPr>
            <w:tcW w:w="1339" w:type="dxa"/>
            <w:shd w:val="clear" w:color="auto" w:fill="E7E6E6" w:themeFill="background2"/>
          </w:tcPr>
          <w:p w14:paraId="2A7261AC" w14:textId="558F091E" w:rsidR="002A53B3" w:rsidRPr="00B817EA" w:rsidRDefault="00BA251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663212944</w:t>
            </w:r>
          </w:p>
        </w:tc>
      </w:tr>
      <w:tr w:rsidR="002A53B3" w:rsidRPr="00B817EA" w14:paraId="65BA0F39" w14:textId="77777777" w:rsidTr="00250EAA">
        <w:tc>
          <w:tcPr>
            <w:tcW w:w="2362" w:type="dxa"/>
          </w:tcPr>
          <w:p w14:paraId="42A81130" w14:textId="67F7AFF6" w:rsidR="002A53B3" w:rsidRPr="00B817EA" w:rsidRDefault="00CB2E80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1665c</w:t>
            </w:r>
          </w:p>
        </w:tc>
        <w:tc>
          <w:tcPr>
            <w:tcW w:w="943" w:type="dxa"/>
          </w:tcPr>
          <w:p w14:paraId="44A8332E" w14:textId="5556B472" w:rsidR="002A53B3" w:rsidRPr="00B817EA" w:rsidRDefault="001C73AE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1627c</w:t>
            </w:r>
          </w:p>
        </w:tc>
        <w:tc>
          <w:tcPr>
            <w:tcW w:w="2495" w:type="dxa"/>
          </w:tcPr>
          <w:p w14:paraId="03C05643" w14:textId="65D174E1" w:rsidR="002A53B3" w:rsidRPr="00B817EA" w:rsidRDefault="001C73AE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Nonspecific lipid-transfer protein, possibly involved in lipid metabolism</w:t>
            </w:r>
          </w:p>
        </w:tc>
        <w:tc>
          <w:tcPr>
            <w:tcW w:w="1310" w:type="dxa"/>
          </w:tcPr>
          <w:p w14:paraId="04BA070F" w14:textId="7DE4CA1C" w:rsidR="002A53B3" w:rsidRPr="00B817EA" w:rsidRDefault="001C73AE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11" w:type="dxa"/>
            <w:shd w:val="clear" w:color="auto" w:fill="E7E6E6" w:themeFill="background2"/>
          </w:tcPr>
          <w:p w14:paraId="6FAD7F32" w14:textId="2DCE6B7E" w:rsidR="002A53B3" w:rsidRPr="00B817EA" w:rsidRDefault="001C73AE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911</w:t>
            </w:r>
          </w:p>
        </w:tc>
        <w:tc>
          <w:tcPr>
            <w:tcW w:w="1339" w:type="dxa"/>
            <w:shd w:val="clear" w:color="auto" w:fill="E7E6E6" w:themeFill="background2"/>
          </w:tcPr>
          <w:p w14:paraId="6DF59C92" w14:textId="25FDC82E" w:rsidR="002A53B3" w:rsidRPr="00B817EA" w:rsidRDefault="001C73AE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2.819121315</w:t>
            </w:r>
          </w:p>
        </w:tc>
      </w:tr>
      <w:tr w:rsidR="002A53B3" w:rsidRPr="00B817EA" w14:paraId="40A3F27E" w14:textId="77777777" w:rsidTr="00250EAA">
        <w:tc>
          <w:tcPr>
            <w:tcW w:w="2362" w:type="dxa"/>
          </w:tcPr>
          <w:p w14:paraId="2DE6D7EC" w14:textId="393AF00C" w:rsidR="002A53B3" w:rsidRPr="00B817EA" w:rsidRDefault="00DA65EC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BCG_0159</w:t>
            </w:r>
          </w:p>
        </w:tc>
        <w:tc>
          <w:tcPr>
            <w:tcW w:w="943" w:type="dxa"/>
          </w:tcPr>
          <w:p w14:paraId="0BF646E3" w14:textId="3A813692" w:rsidR="002A53B3" w:rsidRPr="00B817EA" w:rsidRDefault="000B66B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Rv0125</w:t>
            </w:r>
          </w:p>
        </w:tc>
        <w:tc>
          <w:tcPr>
            <w:tcW w:w="2495" w:type="dxa"/>
          </w:tcPr>
          <w:p w14:paraId="020A3741" w14:textId="225C7F0D" w:rsidR="002A53B3" w:rsidRPr="00B817EA" w:rsidRDefault="000B66B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Serine protease, possibly hydrolyzing peptides and/or proteins after serine residues</w:t>
            </w:r>
          </w:p>
        </w:tc>
        <w:tc>
          <w:tcPr>
            <w:tcW w:w="1310" w:type="dxa"/>
          </w:tcPr>
          <w:p w14:paraId="5CF66259" w14:textId="0553FA7D" w:rsidR="002A53B3" w:rsidRPr="00B817EA" w:rsidRDefault="000B66B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PepA</w:t>
            </w:r>
            <w:proofErr w:type="spellEnd"/>
          </w:p>
        </w:tc>
        <w:tc>
          <w:tcPr>
            <w:tcW w:w="911" w:type="dxa"/>
            <w:shd w:val="clear" w:color="auto" w:fill="E7E6E6" w:themeFill="background2"/>
          </w:tcPr>
          <w:p w14:paraId="7327D0D7" w14:textId="34AEEB13" w:rsidR="002A53B3" w:rsidRPr="00B817EA" w:rsidRDefault="000B66B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0.04948</w:t>
            </w:r>
          </w:p>
        </w:tc>
        <w:tc>
          <w:tcPr>
            <w:tcW w:w="1339" w:type="dxa"/>
            <w:shd w:val="clear" w:color="auto" w:fill="E7E6E6" w:themeFill="background2"/>
          </w:tcPr>
          <w:p w14:paraId="5983B726" w14:textId="12FC9304" w:rsidR="002A53B3" w:rsidRPr="00B817EA" w:rsidRDefault="000B66B8" w:rsidP="00FC3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17EA">
              <w:rPr>
                <w:rFonts w:ascii="Times New Roman" w:hAnsi="Times New Roman" w:cs="Times New Roman"/>
                <w:sz w:val="24"/>
                <w:szCs w:val="24"/>
              </w:rPr>
              <w:t>1.407853906</w:t>
            </w:r>
          </w:p>
        </w:tc>
      </w:tr>
    </w:tbl>
    <w:p w14:paraId="08433960" w14:textId="77777777" w:rsidR="00AD2B44" w:rsidRPr="00286180" w:rsidRDefault="00AD2B44">
      <w:pPr>
        <w:rPr>
          <w:rFonts w:ascii="Arial" w:hAnsi="Arial" w:cs="Arial"/>
        </w:rPr>
      </w:pPr>
    </w:p>
    <w:sectPr w:rsidR="00AD2B44" w:rsidRPr="0028618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40E1D7" w14:textId="77777777" w:rsidR="00E95E17" w:rsidRDefault="00E95E17" w:rsidP="00E95E17">
      <w:pPr>
        <w:spacing w:after="0" w:line="240" w:lineRule="auto"/>
      </w:pPr>
      <w:r>
        <w:separator/>
      </w:r>
    </w:p>
  </w:endnote>
  <w:endnote w:type="continuationSeparator" w:id="0">
    <w:p w14:paraId="3E03132D" w14:textId="77777777" w:rsidR="00E95E17" w:rsidRDefault="00E95E17" w:rsidP="00E95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95577" w14:textId="77777777" w:rsidR="00E95E17" w:rsidRDefault="00E95E17" w:rsidP="00E95E17">
      <w:pPr>
        <w:spacing w:after="0" w:line="240" w:lineRule="auto"/>
      </w:pPr>
      <w:r>
        <w:separator/>
      </w:r>
    </w:p>
  </w:footnote>
  <w:footnote w:type="continuationSeparator" w:id="0">
    <w:p w14:paraId="72364464" w14:textId="77777777" w:rsidR="00E95E17" w:rsidRDefault="00E95E17" w:rsidP="00E95E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EF6F49" w14:textId="77777777" w:rsidR="00936305" w:rsidRDefault="00020682">
    <w:pPr>
      <w:pStyle w:val="a3"/>
    </w:pPr>
  </w:p>
  <w:p w14:paraId="1F8D338A" w14:textId="77777777" w:rsidR="00936305" w:rsidRDefault="00020682">
    <w:pPr>
      <w:pStyle w:val="a3"/>
    </w:pPr>
  </w:p>
  <w:p w14:paraId="06FEFDE4" w14:textId="77777777" w:rsidR="00936305" w:rsidRDefault="00020682">
    <w:pPr>
      <w:pStyle w:val="a3"/>
    </w:pPr>
  </w:p>
  <w:p w14:paraId="7F5ED59D" w14:textId="77777777" w:rsidR="00936305" w:rsidRDefault="00020682">
    <w:pPr>
      <w:pStyle w:val="a3"/>
    </w:pPr>
  </w:p>
  <w:p w14:paraId="7435D44E" w14:textId="77777777" w:rsidR="00936305" w:rsidRDefault="00020682">
    <w:pPr>
      <w:pStyle w:val="a3"/>
    </w:pPr>
  </w:p>
  <w:p w14:paraId="501EA04F" w14:textId="6739554E" w:rsidR="00936305" w:rsidRPr="00B817EA" w:rsidRDefault="00FA09A2">
    <w:pPr>
      <w:pStyle w:val="a3"/>
      <w:rPr>
        <w:rFonts w:ascii="Times New Roman" w:hAnsi="Times New Roman" w:cs="Times New Roman"/>
        <w:sz w:val="24"/>
        <w:szCs w:val="24"/>
      </w:rPr>
    </w:pPr>
    <w:r w:rsidRPr="00B817EA">
      <w:rPr>
        <w:rFonts w:ascii="Times New Roman" w:hAnsi="Times New Roman" w:cs="Times New Roman"/>
        <w:sz w:val="24"/>
        <w:szCs w:val="24"/>
      </w:rPr>
      <w:t>Table</w:t>
    </w:r>
    <w:r w:rsidR="00C3092D" w:rsidRPr="00B817EA">
      <w:rPr>
        <w:rFonts w:ascii="Times New Roman" w:hAnsi="Times New Roman" w:cs="Times New Roman"/>
        <w:sz w:val="24"/>
        <w:szCs w:val="24"/>
      </w:rPr>
      <w:t xml:space="preserve"> </w:t>
    </w:r>
    <w:r w:rsidR="00B47182" w:rsidRPr="00B817EA">
      <w:rPr>
        <w:rFonts w:ascii="Times New Roman" w:hAnsi="Times New Roman" w:cs="Times New Roman"/>
        <w:sz w:val="24"/>
        <w:szCs w:val="24"/>
      </w:rPr>
      <w:t>S2</w:t>
    </w:r>
    <w:r w:rsidRPr="00B817EA">
      <w:rPr>
        <w:rFonts w:ascii="Times New Roman" w:hAnsi="Times New Roman" w:cs="Times New Roman"/>
        <w:sz w:val="24"/>
        <w:szCs w:val="24"/>
      </w:rPr>
      <w:t>.</w:t>
    </w:r>
    <w:r w:rsidR="00E95E17" w:rsidRPr="00B817EA">
      <w:rPr>
        <w:rFonts w:ascii="Times New Roman" w:hAnsi="Times New Roman" w:cs="Times New Roman"/>
        <w:sz w:val="24"/>
        <w:szCs w:val="24"/>
      </w:rPr>
      <w:t xml:space="preserve"> </w:t>
    </w:r>
    <w:r w:rsidR="00AF0D1D" w:rsidRPr="00B817EA">
      <w:rPr>
        <w:rFonts w:ascii="Times New Roman" w:hAnsi="Times New Roman" w:cs="Times New Roman"/>
        <w:sz w:val="24"/>
        <w:szCs w:val="24"/>
      </w:rPr>
      <w:t>Selected p</w:t>
    </w:r>
    <w:r w:rsidRPr="00B817EA">
      <w:rPr>
        <w:rFonts w:ascii="Times New Roman" w:hAnsi="Times New Roman" w:cs="Times New Roman"/>
        <w:sz w:val="24"/>
        <w:szCs w:val="24"/>
      </w:rPr>
      <w:t xml:space="preserve">roteins with altered expression in </w:t>
    </w:r>
    <w:r w:rsidRPr="00B817EA">
      <w:rPr>
        <w:rFonts w:ascii="Times New Roman" w:hAnsi="Times New Roman" w:cs="Times New Roman"/>
        <w:i/>
        <w:sz w:val="24"/>
        <w:szCs w:val="24"/>
      </w:rPr>
      <w:t xml:space="preserve">Δcpn60.1 </w:t>
    </w:r>
    <w:r w:rsidRPr="00B817EA">
      <w:rPr>
        <w:rFonts w:ascii="Times New Roman" w:hAnsi="Times New Roman" w:cs="Times New Roman"/>
        <w:sz w:val="24"/>
        <w:szCs w:val="24"/>
      </w:rPr>
      <w:t xml:space="preserve">under </w:t>
    </w:r>
    <w:r w:rsidR="00E95E17" w:rsidRPr="00B817EA">
      <w:rPr>
        <w:rFonts w:ascii="Times New Roman" w:hAnsi="Times New Roman" w:cs="Times New Roman"/>
        <w:sz w:val="24"/>
        <w:szCs w:val="24"/>
      </w:rPr>
      <w:t>4</w:t>
    </w:r>
    <w:r w:rsidRPr="00B817EA">
      <w:rPr>
        <w:rFonts w:ascii="Times New Roman" w:hAnsi="Times New Roman" w:cs="Times New Roman"/>
        <w:sz w:val="24"/>
        <w:szCs w:val="24"/>
      </w:rPr>
      <w:t>% glycerol Sauton’s medium.</w:t>
    </w:r>
  </w:p>
  <w:p w14:paraId="7ADD5C25" w14:textId="77777777" w:rsidR="00E95E17" w:rsidRDefault="00E95E17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252E3"/>
    <w:multiLevelType w:val="hybridMultilevel"/>
    <w:tmpl w:val="B1489E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EC43B1"/>
    <w:multiLevelType w:val="hybridMultilevel"/>
    <w:tmpl w:val="B7C44E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DE0"/>
    <w:rsid w:val="000050CE"/>
    <w:rsid w:val="0001659B"/>
    <w:rsid w:val="00020682"/>
    <w:rsid w:val="00020ACF"/>
    <w:rsid w:val="00021D02"/>
    <w:rsid w:val="0002407E"/>
    <w:rsid w:val="00032653"/>
    <w:rsid w:val="00033B2B"/>
    <w:rsid w:val="000350F9"/>
    <w:rsid w:val="00037FBB"/>
    <w:rsid w:val="00056AB4"/>
    <w:rsid w:val="00061461"/>
    <w:rsid w:val="000A53DD"/>
    <w:rsid w:val="000B1AA3"/>
    <w:rsid w:val="000B66B8"/>
    <w:rsid w:val="000C1A35"/>
    <w:rsid w:val="000D5BAB"/>
    <w:rsid w:val="000E039A"/>
    <w:rsid w:val="000E3F02"/>
    <w:rsid w:val="00102F1A"/>
    <w:rsid w:val="00114ED6"/>
    <w:rsid w:val="00117909"/>
    <w:rsid w:val="00130273"/>
    <w:rsid w:val="001400BC"/>
    <w:rsid w:val="001503B1"/>
    <w:rsid w:val="00162F75"/>
    <w:rsid w:val="00173006"/>
    <w:rsid w:val="0019017C"/>
    <w:rsid w:val="001A0BF5"/>
    <w:rsid w:val="001A2B46"/>
    <w:rsid w:val="001C342C"/>
    <w:rsid w:val="001C73AE"/>
    <w:rsid w:val="001D7346"/>
    <w:rsid w:val="00207676"/>
    <w:rsid w:val="00211537"/>
    <w:rsid w:val="002438DF"/>
    <w:rsid w:val="0024415B"/>
    <w:rsid w:val="00250EAA"/>
    <w:rsid w:val="002542D0"/>
    <w:rsid w:val="002642BC"/>
    <w:rsid w:val="00267833"/>
    <w:rsid w:val="00274368"/>
    <w:rsid w:val="00277620"/>
    <w:rsid w:val="00286180"/>
    <w:rsid w:val="002900C1"/>
    <w:rsid w:val="002905E4"/>
    <w:rsid w:val="00294179"/>
    <w:rsid w:val="0029660B"/>
    <w:rsid w:val="002972F4"/>
    <w:rsid w:val="002A4BAF"/>
    <w:rsid w:val="002A53B3"/>
    <w:rsid w:val="002B3F3C"/>
    <w:rsid w:val="002B73E5"/>
    <w:rsid w:val="002D2682"/>
    <w:rsid w:val="002E0BE4"/>
    <w:rsid w:val="0030265F"/>
    <w:rsid w:val="00365567"/>
    <w:rsid w:val="00375961"/>
    <w:rsid w:val="00387579"/>
    <w:rsid w:val="003A6624"/>
    <w:rsid w:val="003B0947"/>
    <w:rsid w:val="003B2CC2"/>
    <w:rsid w:val="003B56FE"/>
    <w:rsid w:val="003C6F90"/>
    <w:rsid w:val="003D2D8D"/>
    <w:rsid w:val="003E6246"/>
    <w:rsid w:val="003F15C1"/>
    <w:rsid w:val="00404AC1"/>
    <w:rsid w:val="00415AC5"/>
    <w:rsid w:val="00416BDD"/>
    <w:rsid w:val="0042711A"/>
    <w:rsid w:val="004355E3"/>
    <w:rsid w:val="004377AC"/>
    <w:rsid w:val="004415C7"/>
    <w:rsid w:val="00443229"/>
    <w:rsid w:val="00444746"/>
    <w:rsid w:val="00463690"/>
    <w:rsid w:val="0046382F"/>
    <w:rsid w:val="00473C9A"/>
    <w:rsid w:val="00494B78"/>
    <w:rsid w:val="004A0EFB"/>
    <w:rsid w:val="004A35CC"/>
    <w:rsid w:val="004D1357"/>
    <w:rsid w:val="004D7808"/>
    <w:rsid w:val="004E5902"/>
    <w:rsid w:val="004E7B11"/>
    <w:rsid w:val="004F54D1"/>
    <w:rsid w:val="00502A3A"/>
    <w:rsid w:val="00506301"/>
    <w:rsid w:val="00506FE0"/>
    <w:rsid w:val="005376A2"/>
    <w:rsid w:val="00547BE5"/>
    <w:rsid w:val="00554EA1"/>
    <w:rsid w:val="00570CF6"/>
    <w:rsid w:val="00575BFA"/>
    <w:rsid w:val="00584E15"/>
    <w:rsid w:val="00586D83"/>
    <w:rsid w:val="0059680B"/>
    <w:rsid w:val="005A2EAF"/>
    <w:rsid w:val="005B2591"/>
    <w:rsid w:val="005C012F"/>
    <w:rsid w:val="005C2231"/>
    <w:rsid w:val="005D663C"/>
    <w:rsid w:val="005E7D45"/>
    <w:rsid w:val="00602BA8"/>
    <w:rsid w:val="0060622E"/>
    <w:rsid w:val="006267A5"/>
    <w:rsid w:val="0063083B"/>
    <w:rsid w:val="00644F35"/>
    <w:rsid w:val="00652D67"/>
    <w:rsid w:val="00656C71"/>
    <w:rsid w:val="006617E8"/>
    <w:rsid w:val="00662685"/>
    <w:rsid w:val="0066287F"/>
    <w:rsid w:val="00662A1E"/>
    <w:rsid w:val="006728A8"/>
    <w:rsid w:val="00690AE9"/>
    <w:rsid w:val="006C2ED6"/>
    <w:rsid w:val="006C3591"/>
    <w:rsid w:val="006E5472"/>
    <w:rsid w:val="006F19BE"/>
    <w:rsid w:val="00713C93"/>
    <w:rsid w:val="00721CB4"/>
    <w:rsid w:val="00737219"/>
    <w:rsid w:val="0074215E"/>
    <w:rsid w:val="007444F4"/>
    <w:rsid w:val="00751C5D"/>
    <w:rsid w:val="00751E78"/>
    <w:rsid w:val="00757B66"/>
    <w:rsid w:val="00757DFA"/>
    <w:rsid w:val="00781CE9"/>
    <w:rsid w:val="007A4E61"/>
    <w:rsid w:val="007B0444"/>
    <w:rsid w:val="007C473E"/>
    <w:rsid w:val="007F2EBE"/>
    <w:rsid w:val="007F6BEA"/>
    <w:rsid w:val="00811CF8"/>
    <w:rsid w:val="00821283"/>
    <w:rsid w:val="00844CEC"/>
    <w:rsid w:val="00856F4A"/>
    <w:rsid w:val="0089084A"/>
    <w:rsid w:val="00893E25"/>
    <w:rsid w:val="00895778"/>
    <w:rsid w:val="00895A50"/>
    <w:rsid w:val="008971CE"/>
    <w:rsid w:val="00897841"/>
    <w:rsid w:val="008A4923"/>
    <w:rsid w:val="008B3CB2"/>
    <w:rsid w:val="008C07BA"/>
    <w:rsid w:val="008C4339"/>
    <w:rsid w:val="008D3B48"/>
    <w:rsid w:val="008E558E"/>
    <w:rsid w:val="00914887"/>
    <w:rsid w:val="00934657"/>
    <w:rsid w:val="00953A65"/>
    <w:rsid w:val="0095641E"/>
    <w:rsid w:val="00970198"/>
    <w:rsid w:val="009B3F3C"/>
    <w:rsid w:val="009B6B39"/>
    <w:rsid w:val="009C177B"/>
    <w:rsid w:val="009D335F"/>
    <w:rsid w:val="00A331B7"/>
    <w:rsid w:val="00A433D7"/>
    <w:rsid w:val="00A43F54"/>
    <w:rsid w:val="00A61B30"/>
    <w:rsid w:val="00A67739"/>
    <w:rsid w:val="00A76903"/>
    <w:rsid w:val="00A82EF8"/>
    <w:rsid w:val="00A92A9B"/>
    <w:rsid w:val="00A95E4B"/>
    <w:rsid w:val="00AA1F6B"/>
    <w:rsid w:val="00AA27D6"/>
    <w:rsid w:val="00AB508C"/>
    <w:rsid w:val="00AC0227"/>
    <w:rsid w:val="00AC2237"/>
    <w:rsid w:val="00AD2B44"/>
    <w:rsid w:val="00AD493F"/>
    <w:rsid w:val="00AE63C3"/>
    <w:rsid w:val="00AF0D1D"/>
    <w:rsid w:val="00B07762"/>
    <w:rsid w:val="00B47182"/>
    <w:rsid w:val="00B5081A"/>
    <w:rsid w:val="00B51D71"/>
    <w:rsid w:val="00B672BD"/>
    <w:rsid w:val="00B76FFE"/>
    <w:rsid w:val="00B8025E"/>
    <w:rsid w:val="00B817EA"/>
    <w:rsid w:val="00B87C5A"/>
    <w:rsid w:val="00B87EB3"/>
    <w:rsid w:val="00B915DD"/>
    <w:rsid w:val="00B916D2"/>
    <w:rsid w:val="00B94B61"/>
    <w:rsid w:val="00B95035"/>
    <w:rsid w:val="00BA04A5"/>
    <w:rsid w:val="00BA2518"/>
    <w:rsid w:val="00BD61ED"/>
    <w:rsid w:val="00BE4CC3"/>
    <w:rsid w:val="00BF4B6B"/>
    <w:rsid w:val="00C032B5"/>
    <w:rsid w:val="00C034D1"/>
    <w:rsid w:val="00C03E0D"/>
    <w:rsid w:val="00C04966"/>
    <w:rsid w:val="00C1260D"/>
    <w:rsid w:val="00C15A62"/>
    <w:rsid w:val="00C3092D"/>
    <w:rsid w:val="00C33A6E"/>
    <w:rsid w:val="00C43137"/>
    <w:rsid w:val="00C55684"/>
    <w:rsid w:val="00C604B1"/>
    <w:rsid w:val="00C71244"/>
    <w:rsid w:val="00C818B3"/>
    <w:rsid w:val="00C907C1"/>
    <w:rsid w:val="00C97C02"/>
    <w:rsid w:val="00CB09F5"/>
    <w:rsid w:val="00CB2E80"/>
    <w:rsid w:val="00CC14D5"/>
    <w:rsid w:val="00CC6860"/>
    <w:rsid w:val="00CD4AB1"/>
    <w:rsid w:val="00CF2A41"/>
    <w:rsid w:val="00CF6B31"/>
    <w:rsid w:val="00D04A53"/>
    <w:rsid w:val="00D17F15"/>
    <w:rsid w:val="00D539B7"/>
    <w:rsid w:val="00D71166"/>
    <w:rsid w:val="00D72B89"/>
    <w:rsid w:val="00D769C9"/>
    <w:rsid w:val="00D97521"/>
    <w:rsid w:val="00DA4740"/>
    <w:rsid w:val="00DA65EC"/>
    <w:rsid w:val="00DB6BA7"/>
    <w:rsid w:val="00DC316B"/>
    <w:rsid w:val="00DD054E"/>
    <w:rsid w:val="00DD3F91"/>
    <w:rsid w:val="00DD4A06"/>
    <w:rsid w:val="00DF1552"/>
    <w:rsid w:val="00DF356B"/>
    <w:rsid w:val="00E00390"/>
    <w:rsid w:val="00E005C9"/>
    <w:rsid w:val="00E01A55"/>
    <w:rsid w:val="00E1229F"/>
    <w:rsid w:val="00E200DA"/>
    <w:rsid w:val="00E2038E"/>
    <w:rsid w:val="00E2390D"/>
    <w:rsid w:val="00E35891"/>
    <w:rsid w:val="00E51379"/>
    <w:rsid w:val="00E631F8"/>
    <w:rsid w:val="00E6794C"/>
    <w:rsid w:val="00E83FC9"/>
    <w:rsid w:val="00E943A8"/>
    <w:rsid w:val="00E94F8A"/>
    <w:rsid w:val="00E95E17"/>
    <w:rsid w:val="00EB3A54"/>
    <w:rsid w:val="00EC0764"/>
    <w:rsid w:val="00EF1F8B"/>
    <w:rsid w:val="00F07688"/>
    <w:rsid w:val="00F07A69"/>
    <w:rsid w:val="00F20E73"/>
    <w:rsid w:val="00F236F5"/>
    <w:rsid w:val="00F34D72"/>
    <w:rsid w:val="00F45987"/>
    <w:rsid w:val="00F46AA3"/>
    <w:rsid w:val="00F54EBC"/>
    <w:rsid w:val="00F7477D"/>
    <w:rsid w:val="00F95C44"/>
    <w:rsid w:val="00FA09A2"/>
    <w:rsid w:val="00FA7B07"/>
    <w:rsid w:val="00FB0623"/>
    <w:rsid w:val="00FB3D3A"/>
    <w:rsid w:val="00FB6A69"/>
    <w:rsid w:val="00FC0CCE"/>
    <w:rsid w:val="00FC1CE9"/>
    <w:rsid w:val="00FC1DE0"/>
    <w:rsid w:val="00FC34B1"/>
    <w:rsid w:val="00FC3A5F"/>
    <w:rsid w:val="00FD4684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F9586"/>
  <w15:chartTrackingRefBased/>
  <w15:docId w15:val="{60AC6D90-0401-4D4E-BE06-D61D26EBB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5E1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E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95E17"/>
  </w:style>
  <w:style w:type="paragraph" w:styleId="a5">
    <w:name w:val="footer"/>
    <w:basedOn w:val="a"/>
    <w:link w:val="a6"/>
    <w:uiPriority w:val="99"/>
    <w:unhideWhenUsed/>
    <w:rsid w:val="00E95E1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95E17"/>
  </w:style>
  <w:style w:type="table" w:styleId="a7">
    <w:name w:val="Table Grid"/>
    <w:basedOn w:val="a1"/>
    <w:uiPriority w:val="39"/>
    <w:rsid w:val="00E95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95E17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E95E1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95E1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E95E1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E95E17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E95E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95E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9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4</Pages>
  <Words>606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zeng</dc:creator>
  <cp:keywords/>
  <dc:description/>
  <cp:lastModifiedBy>Sheng Zeng</cp:lastModifiedBy>
  <cp:revision>265</cp:revision>
  <dcterms:created xsi:type="dcterms:W3CDTF">2018-04-22T08:41:00Z</dcterms:created>
  <dcterms:modified xsi:type="dcterms:W3CDTF">2019-01-10T06:55:00Z</dcterms:modified>
</cp:coreProperties>
</file>